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13124" w14:textId="77777777" w:rsidR="00A573DC" w:rsidRPr="00033B8F" w:rsidRDefault="00A573DC" w:rsidP="00A573D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Toc527440410"/>
      <w:bookmarkStart w:id="1" w:name="_Toc527440982"/>
      <w:r w:rsidRPr="00033B8F">
        <w:rPr>
          <w:rFonts w:ascii="Times New Roman" w:hAnsi="Times New Roman" w:cs="Times New Roman"/>
          <w:b/>
          <w:sz w:val="24"/>
          <w:szCs w:val="24"/>
        </w:rPr>
        <w:t>Supplementary Information to:</w:t>
      </w:r>
    </w:p>
    <w:p w14:paraId="2AC78688" w14:textId="73178020" w:rsidR="00A573DC" w:rsidRPr="00033B8F" w:rsidRDefault="00EE6C62" w:rsidP="00A573D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rum b</w:t>
      </w:r>
      <w:r w:rsidR="00A573DC" w:rsidRPr="00033B8F">
        <w:rPr>
          <w:rFonts w:ascii="Times New Roman" w:hAnsi="Times New Roman" w:cs="Times New Roman"/>
          <w:b/>
          <w:sz w:val="24"/>
          <w:szCs w:val="24"/>
        </w:rPr>
        <w:t xml:space="preserve">ile acid profiles in pediatric gastrointestinal, hepatic and biliary diseases </w:t>
      </w:r>
    </w:p>
    <w:p w14:paraId="4380D889" w14:textId="407EBFB4" w:rsidR="00A573DC" w:rsidRPr="00033B8F" w:rsidRDefault="00A573DC" w:rsidP="00A573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033B8F">
        <w:rPr>
          <w:rFonts w:ascii="Times New Roman" w:hAnsi="Times New Roman" w:cs="Times New Roman"/>
          <w:sz w:val="24"/>
          <w:szCs w:val="24"/>
        </w:rPr>
        <w:t>Katja Linz</w:t>
      </w:r>
      <w:r w:rsidRPr="00033B8F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033B8F">
        <w:rPr>
          <w:rFonts w:ascii="Times New Roman" w:hAnsi="Times New Roman" w:cs="Times New Roman"/>
          <w:sz w:val="24"/>
          <w:szCs w:val="24"/>
        </w:rPr>
        <w:t>, Felix Wachter</w:t>
      </w:r>
      <w:r w:rsidRPr="00033B8F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033B8F">
        <w:rPr>
          <w:rFonts w:ascii="Times New Roman" w:hAnsi="Times New Roman" w:cs="Times New Roman"/>
          <w:sz w:val="24"/>
          <w:szCs w:val="24"/>
        </w:rPr>
        <w:t>, MD, Merle Claßen</w:t>
      </w:r>
      <w:r w:rsidRPr="00033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3B8F">
        <w:rPr>
          <w:rFonts w:ascii="Times New Roman" w:hAnsi="Times New Roman" w:cs="Times New Roman"/>
          <w:sz w:val="24"/>
          <w:szCs w:val="24"/>
        </w:rPr>
        <w:t>, MD, PhD, Jakob Zierk</w:t>
      </w:r>
      <w:r w:rsidRPr="00033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3B8F">
        <w:rPr>
          <w:rFonts w:ascii="Times New Roman" w:hAnsi="Times New Roman" w:cs="Times New Roman"/>
          <w:sz w:val="24"/>
          <w:szCs w:val="24"/>
        </w:rPr>
        <w:t>, MD, Theresa Voggenreiter</w:t>
      </w:r>
      <w:r w:rsidRPr="00033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3B8F">
        <w:rPr>
          <w:rFonts w:ascii="Times New Roman" w:hAnsi="Times New Roman" w:cs="Times New Roman"/>
          <w:sz w:val="24"/>
          <w:szCs w:val="24"/>
        </w:rPr>
        <w:t>, Alexander Schnell</w:t>
      </w:r>
      <w:r w:rsidRPr="00033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3B8F">
        <w:rPr>
          <w:rFonts w:ascii="Times New Roman" w:hAnsi="Times New Roman" w:cs="Times New Roman"/>
          <w:sz w:val="24"/>
          <w:szCs w:val="24"/>
        </w:rPr>
        <w:t xml:space="preserve">, MD, </w:t>
      </w:r>
      <w:r w:rsidR="00FF2953" w:rsidRPr="00FF2953">
        <w:rPr>
          <w:rFonts w:ascii="Times New Roman" w:hAnsi="Times New Roman" w:cs="Times New Roman"/>
          <w:sz w:val="24"/>
          <w:szCs w:val="24"/>
        </w:rPr>
        <w:t>Henriette Grieshaber Bouyer Mandelbaum</w:t>
      </w:r>
      <w:r w:rsidR="00FF2953" w:rsidRPr="00033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F2953" w:rsidRPr="00FF2953">
        <w:rPr>
          <w:rFonts w:ascii="Times New Roman" w:hAnsi="Times New Roman" w:cs="Times New Roman"/>
          <w:sz w:val="24"/>
          <w:szCs w:val="24"/>
        </w:rPr>
        <w:t xml:space="preserve">, MD, </w:t>
      </w:r>
      <w:r w:rsidRPr="00033B8F">
        <w:rPr>
          <w:rFonts w:ascii="Times New Roman" w:hAnsi="Times New Roman" w:cs="Times New Roman"/>
          <w:sz w:val="24"/>
          <w:szCs w:val="24"/>
        </w:rPr>
        <w:t>Joachim Woelfle</w:t>
      </w:r>
      <w:r w:rsidRPr="00033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3B8F">
        <w:rPr>
          <w:rFonts w:ascii="Times New Roman" w:hAnsi="Times New Roman" w:cs="Times New Roman"/>
          <w:sz w:val="24"/>
          <w:szCs w:val="24"/>
        </w:rPr>
        <w:t>, MD, Ferdinand Knieling</w:t>
      </w:r>
      <w:r w:rsidRPr="00033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3B8F">
        <w:rPr>
          <w:rFonts w:ascii="Times New Roman" w:hAnsi="Times New Roman" w:cs="Times New Roman"/>
          <w:sz w:val="24"/>
          <w:szCs w:val="24"/>
        </w:rPr>
        <w:t>, MD, PhD, André Hoerning</w:t>
      </w:r>
      <w:r w:rsidRPr="00033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3B8F">
        <w:rPr>
          <w:rFonts w:ascii="Times New Roman" w:hAnsi="Times New Roman" w:cs="Times New Roman"/>
          <w:sz w:val="24"/>
          <w:szCs w:val="24"/>
        </w:rPr>
        <w:t>, MD, Manfred Rauh</w:t>
      </w:r>
      <w:r w:rsidRPr="00033B8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3B8F">
        <w:rPr>
          <w:rFonts w:ascii="Times New Roman" w:hAnsi="Times New Roman" w:cs="Times New Roman"/>
          <w:sz w:val="24"/>
          <w:szCs w:val="24"/>
        </w:rPr>
        <w:t>, PhD, Adrian P. Regensburger</w:t>
      </w:r>
      <w:r w:rsidRPr="00033B8F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033B8F">
        <w:rPr>
          <w:rFonts w:ascii="Times New Roman" w:hAnsi="Times New Roman" w:cs="Times New Roman"/>
          <w:sz w:val="24"/>
          <w:szCs w:val="24"/>
        </w:rPr>
        <w:t>, MD, PhD</w:t>
      </w:r>
    </w:p>
    <w:p w14:paraId="40FFE466" w14:textId="77777777" w:rsidR="00A573DC" w:rsidRPr="00033B8F" w:rsidRDefault="00A573DC" w:rsidP="00A573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3E9F4B9" w14:textId="77777777" w:rsidR="00A573DC" w:rsidRPr="00033B8F" w:rsidRDefault="00A573DC" w:rsidP="00A573DC">
      <w:pPr>
        <w:tabs>
          <w:tab w:val="left" w:pos="72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3B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33B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ediatrics and Adolescent Medicine, Friedrich-Alexander-University (FAU) Erlangen-Nürnberg, Erlangen, Germany </w:t>
      </w:r>
    </w:p>
    <w:p w14:paraId="315E249D" w14:textId="77777777" w:rsidR="00A573DC" w:rsidRPr="00033B8F" w:rsidRDefault="00A573DC" w:rsidP="00A573DC">
      <w:pPr>
        <w:tabs>
          <w:tab w:val="left" w:pos="72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AF78D9" w14:textId="77777777" w:rsidR="00A573DC" w:rsidRPr="00033B8F" w:rsidRDefault="00A573DC" w:rsidP="00A573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3B8F">
        <w:rPr>
          <w:rFonts w:ascii="Times New Roman" w:hAnsi="Times New Roman" w:cs="Times New Roman"/>
          <w:sz w:val="24"/>
          <w:szCs w:val="24"/>
        </w:rPr>
        <w:t>* Authors contributed equally, # Corresponding author</w:t>
      </w:r>
    </w:p>
    <w:p w14:paraId="755225D3" w14:textId="77777777" w:rsidR="00A573DC" w:rsidRPr="00033B8F" w:rsidRDefault="00A573DC" w:rsidP="00A573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3B8F">
        <w:rPr>
          <w:rFonts w:ascii="Times New Roman" w:hAnsi="Times New Roman" w:cs="Times New Roman"/>
          <w:sz w:val="24"/>
          <w:szCs w:val="24"/>
        </w:rPr>
        <w:t>Adrian P. Regensburger</w:t>
      </w:r>
    </w:p>
    <w:p w14:paraId="6B820091" w14:textId="77777777" w:rsidR="00A573DC" w:rsidRPr="00033B8F" w:rsidRDefault="00A573DC" w:rsidP="00A573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3B8F">
        <w:rPr>
          <w:rFonts w:ascii="Times New Roman" w:hAnsi="Times New Roman" w:cs="Times New Roman"/>
          <w:sz w:val="24"/>
          <w:szCs w:val="24"/>
        </w:rPr>
        <w:t>Department of Pediatrics and Adolescent Medicine</w:t>
      </w:r>
    </w:p>
    <w:p w14:paraId="755CB0AF" w14:textId="77777777" w:rsidR="00A573DC" w:rsidRPr="00033B8F" w:rsidRDefault="00A573DC" w:rsidP="00A573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033B8F">
        <w:rPr>
          <w:rFonts w:ascii="Times New Roman" w:hAnsi="Times New Roman" w:cs="Times New Roman"/>
          <w:sz w:val="24"/>
          <w:szCs w:val="24"/>
          <w:lang w:val="de-DE"/>
        </w:rPr>
        <w:t>Friedrich-Alexander-University (FAU) Erlangen-Nürnberg</w:t>
      </w:r>
    </w:p>
    <w:p w14:paraId="7FF32D12" w14:textId="77777777" w:rsidR="00A573DC" w:rsidRPr="00033B8F" w:rsidRDefault="00A573DC" w:rsidP="00A573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033B8F">
        <w:rPr>
          <w:rFonts w:ascii="Times New Roman" w:hAnsi="Times New Roman" w:cs="Times New Roman"/>
          <w:sz w:val="24"/>
          <w:szCs w:val="24"/>
          <w:lang w:val="de-DE"/>
        </w:rPr>
        <w:t>Loschgestr. 15</w:t>
      </w:r>
    </w:p>
    <w:p w14:paraId="2F15035A" w14:textId="77777777" w:rsidR="00A573DC" w:rsidRPr="00033B8F" w:rsidRDefault="00A573DC" w:rsidP="00A573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033B8F">
        <w:rPr>
          <w:rFonts w:ascii="Times New Roman" w:hAnsi="Times New Roman" w:cs="Times New Roman"/>
          <w:sz w:val="24"/>
          <w:szCs w:val="24"/>
          <w:lang w:val="de-DE"/>
        </w:rPr>
        <w:t>91054 Erlangen, Germany</w:t>
      </w:r>
    </w:p>
    <w:p w14:paraId="7976F4F3" w14:textId="7AA71E60" w:rsidR="00D172CD" w:rsidRPr="00A900F8" w:rsidRDefault="00A900F8" w:rsidP="00A573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</w:rPr>
        <w:t>k</w:t>
      </w:r>
      <w:r w:rsidRPr="00A900F8">
        <w:rPr>
          <w:rFonts w:ascii="Times New Roman" w:hAnsi="Times New Roman" w:cs="Times New Roman"/>
          <w:sz w:val="24"/>
          <w:szCs w:val="24"/>
        </w:rPr>
        <w:t>i-forschung@uk-erlangen.de</w:t>
      </w:r>
    </w:p>
    <w:p w14:paraId="542E5841" w14:textId="52574821" w:rsidR="00A573DC" w:rsidRPr="00033B8F" w:rsidRDefault="00A573DC" w:rsidP="00A573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033B8F">
        <w:rPr>
          <w:rFonts w:ascii="Times New Roman" w:hAnsi="Times New Roman" w:cs="Times New Roman"/>
          <w:sz w:val="24"/>
          <w:szCs w:val="24"/>
          <w:lang w:val="de-DE"/>
        </w:rPr>
        <w:t>+49 9131 85 33118</w:t>
      </w:r>
    </w:p>
    <w:p w14:paraId="10FC972C" w14:textId="77777777" w:rsidR="00A573DC" w:rsidRPr="00033B8F" w:rsidRDefault="00A573DC" w:rsidP="00A573DC">
      <w:pPr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033B8F">
        <w:rPr>
          <w:rFonts w:ascii="Times New Roman" w:hAnsi="Times New Roman" w:cs="Times New Roman"/>
          <w:b/>
          <w:bCs/>
          <w:sz w:val="24"/>
          <w:szCs w:val="24"/>
          <w:lang w:val="de-DE"/>
        </w:rPr>
        <w:br w:type="page"/>
      </w:r>
    </w:p>
    <w:bookmarkEnd w:id="1" w:displacedByCustomXml="next"/>
    <w:bookmarkEnd w:id="0" w:displacedByCustomXml="next"/>
    <w:sdt>
      <w:sdtPr>
        <w:rPr>
          <w:rFonts w:ascii="Times New Roman" w:eastAsiaTheme="minorHAnsi" w:hAnsi="Times New Roman" w:cs="Times New Roman"/>
          <w:b/>
          <w:bCs w:val="0"/>
          <w:color w:val="000000" w:themeColor="text1"/>
          <w:sz w:val="24"/>
          <w:szCs w:val="24"/>
          <w:lang w:eastAsia="en-US"/>
        </w:rPr>
        <w:id w:val="-1905287716"/>
        <w:docPartObj>
          <w:docPartGallery w:val="Table of Contents"/>
          <w:docPartUnique/>
        </w:docPartObj>
      </w:sdtPr>
      <w:sdtEndPr>
        <w:rPr>
          <w:b w:val="0"/>
          <w:noProof/>
        </w:rPr>
      </w:sdtEndPr>
      <w:sdtContent>
        <w:p w14:paraId="6976043A" w14:textId="4CE1134B" w:rsidR="000E5688" w:rsidRPr="00033B8F" w:rsidRDefault="00B26F19" w:rsidP="000E5688">
          <w:pPr>
            <w:pStyle w:val="Inhaltsverzeichnisberschrift"/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</w:rPr>
          </w:pPr>
          <w:r w:rsidRPr="00033B8F"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</w:rPr>
            <w:t>TABLE OF CONTENTS</w:t>
          </w:r>
        </w:p>
        <w:p w14:paraId="68E92754" w14:textId="0E4F42BC" w:rsidR="00033B8F" w:rsidRDefault="000E5688">
          <w:pPr>
            <w:pStyle w:val="Verzeichnis2"/>
            <w:rPr>
              <w:rFonts w:asciiTheme="minorHAnsi" w:eastAsiaTheme="minorEastAsia" w:hAnsiTheme="minorHAnsi" w:cstheme="minorBidi"/>
              <w:b w:val="0"/>
              <w:i w:val="0"/>
              <w:iCs w:val="0"/>
              <w:sz w:val="22"/>
              <w:szCs w:val="22"/>
              <w:lang w:val="de-DE" w:eastAsia="de-DE"/>
            </w:rPr>
          </w:pPr>
          <w:r w:rsidRPr="00033B8F">
            <w:rPr>
              <w:noProof w:val="0"/>
              <w:color w:val="000000" w:themeColor="text1"/>
              <w:sz w:val="24"/>
              <w:szCs w:val="24"/>
            </w:rPr>
            <w:fldChar w:fldCharType="begin"/>
          </w:r>
          <w:r w:rsidRPr="00033B8F">
            <w:rPr>
              <w:color w:val="000000" w:themeColor="text1"/>
              <w:sz w:val="24"/>
              <w:szCs w:val="24"/>
            </w:rPr>
            <w:instrText>TOC \o "1-3" \h \z \u</w:instrText>
          </w:r>
          <w:r w:rsidRPr="00033B8F">
            <w:rPr>
              <w:noProof w:val="0"/>
              <w:color w:val="000000" w:themeColor="text1"/>
              <w:sz w:val="24"/>
              <w:szCs w:val="24"/>
            </w:rPr>
            <w:fldChar w:fldCharType="separate"/>
          </w:r>
          <w:hyperlink w:anchor="_Toc211940041" w:history="1">
            <w:r w:rsidR="00033B8F" w:rsidRPr="000A105C">
              <w:rPr>
                <w:rStyle w:val="Hyperlink"/>
              </w:rPr>
              <w:t>Supplementary Table 1 – Gastrointestinal, hepatic and biliary diseases</w:t>
            </w:r>
            <w:r w:rsidR="00033B8F">
              <w:rPr>
                <w:webHidden/>
              </w:rPr>
              <w:tab/>
            </w:r>
            <w:r w:rsidR="00033B8F">
              <w:rPr>
                <w:webHidden/>
              </w:rPr>
              <w:fldChar w:fldCharType="begin"/>
            </w:r>
            <w:r w:rsidR="00033B8F">
              <w:rPr>
                <w:webHidden/>
              </w:rPr>
              <w:instrText xml:space="preserve"> PAGEREF _Toc211940041 \h </w:instrText>
            </w:r>
            <w:r w:rsidR="00033B8F">
              <w:rPr>
                <w:webHidden/>
              </w:rPr>
            </w:r>
            <w:r w:rsidR="00033B8F">
              <w:rPr>
                <w:webHidden/>
              </w:rPr>
              <w:fldChar w:fldCharType="separate"/>
            </w:r>
            <w:r w:rsidR="00033B8F">
              <w:rPr>
                <w:webHidden/>
              </w:rPr>
              <w:t>3</w:t>
            </w:r>
            <w:r w:rsidR="00033B8F">
              <w:rPr>
                <w:webHidden/>
              </w:rPr>
              <w:fldChar w:fldCharType="end"/>
            </w:r>
          </w:hyperlink>
        </w:p>
        <w:p w14:paraId="5396BF8B" w14:textId="72D1552C" w:rsidR="00033B8F" w:rsidRDefault="00033B8F">
          <w:pPr>
            <w:pStyle w:val="Verzeichnis2"/>
            <w:rPr>
              <w:rFonts w:asciiTheme="minorHAnsi" w:eastAsiaTheme="minorEastAsia" w:hAnsiTheme="minorHAnsi" w:cstheme="minorBidi"/>
              <w:b w:val="0"/>
              <w:i w:val="0"/>
              <w:iCs w:val="0"/>
              <w:sz w:val="22"/>
              <w:szCs w:val="22"/>
              <w:lang w:val="de-DE" w:eastAsia="de-DE"/>
            </w:rPr>
          </w:pPr>
          <w:hyperlink w:anchor="_Toc211940042" w:history="1">
            <w:r w:rsidRPr="000A105C">
              <w:rPr>
                <w:rStyle w:val="Hyperlink"/>
              </w:rPr>
              <w:t xml:space="preserve">Supplementary </w:t>
            </w:r>
            <w:r w:rsidRPr="000A105C">
              <w:rPr>
                <w:rStyle w:val="Hyperlink"/>
                <w:lang w:val="en-GB"/>
              </w:rPr>
              <w:t xml:space="preserve">Figure </w:t>
            </w:r>
            <w:r w:rsidRPr="000A105C">
              <w:rPr>
                <w:rStyle w:val="Hyperlink"/>
                <w:rFonts w:eastAsia="Times New Roman"/>
                <w:bCs/>
                <w:lang w:eastAsia="de-DE"/>
              </w:rPr>
              <w:t>1 – Biliary atresia before and after interventio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1194004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14:paraId="593F2544" w14:textId="27F316F0" w:rsidR="00033B8F" w:rsidRDefault="00033B8F">
          <w:pPr>
            <w:pStyle w:val="Verzeichnis2"/>
            <w:rPr>
              <w:rFonts w:asciiTheme="minorHAnsi" w:eastAsiaTheme="minorEastAsia" w:hAnsiTheme="minorHAnsi" w:cstheme="minorBidi"/>
              <w:b w:val="0"/>
              <w:i w:val="0"/>
              <w:iCs w:val="0"/>
              <w:sz w:val="22"/>
              <w:szCs w:val="22"/>
              <w:lang w:val="de-DE" w:eastAsia="de-DE"/>
            </w:rPr>
          </w:pPr>
          <w:hyperlink w:anchor="_Toc211940043" w:history="1">
            <w:r w:rsidRPr="000A105C">
              <w:rPr>
                <w:rStyle w:val="Hyperlink"/>
              </w:rPr>
              <w:t xml:space="preserve">Supplementary </w:t>
            </w:r>
            <w:r w:rsidRPr="000A105C">
              <w:rPr>
                <w:rStyle w:val="Hyperlink"/>
                <w:lang w:val="en-GB"/>
              </w:rPr>
              <w:t>Figure 2 – Age groups &lt;/&gt;1 year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1194004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68928839" w14:textId="66857F83" w:rsidR="000E5688" w:rsidRPr="00033B8F" w:rsidRDefault="000E5688" w:rsidP="000E5688">
          <w:pPr>
            <w:rPr>
              <w:rFonts w:ascii="Arial" w:hAnsi="Arial" w:cs="Arial"/>
              <w:noProof/>
              <w:color w:val="000000" w:themeColor="text1"/>
              <w:sz w:val="24"/>
              <w:szCs w:val="24"/>
            </w:rPr>
          </w:pPr>
          <w:r w:rsidRPr="00033B8F">
            <w:rPr>
              <w:rFonts w:ascii="Times New Roman" w:hAnsi="Times New Roman" w:cs="Times New Roman"/>
              <w:b/>
              <w:bCs/>
              <w:noProof/>
              <w:color w:val="000000" w:themeColor="text1"/>
              <w:sz w:val="24"/>
              <w:szCs w:val="24"/>
            </w:rPr>
            <w:fldChar w:fldCharType="end"/>
          </w:r>
        </w:p>
      </w:sdtContent>
    </w:sdt>
    <w:p w14:paraId="1A946015" w14:textId="77777777" w:rsidR="000E5688" w:rsidRPr="00033B8F" w:rsidRDefault="000E5688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00247AA" w14:textId="354D6DFF" w:rsidR="0089585D" w:rsidRPr="00033B8F" w:rsidRDefault="000E5688" w:rsidP="00AE3321">
      <w:pPr>
        <w:rPr>
          <w:sz w:val="24"/>
          <w:szCs w:val="24"/>
        </w:rPr>
        <w:sectPr w:rsidR="0089585D" w:rsidRPr="00033B8F" w:rsidSect="00AE3321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033B8F"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42AABA37" w14:textId="26AB030F" w:rsidR="00C33479" w:rsidRPr="00033B8F" w:rsidRDefault="00C33479" w:rsidP="00B72631">
      <w:pPr>
        <w:pStyle w:val="berschrift2"/>
        <w:rPr>
          <w:rFonts w:ascii="Times New Roman" w:hAnsi="Times New Roman" w:cs="Times New Roman"/>
          <w:sz w:val="24"/>
          <w:szCs w:val="24"/>
        </w:rPr>
      </w:pPr>
      <w:bookmarkStart w:id="2" w:name="_Toc211940041"/>
      <w:r w:rsidRPr="00033B8F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3122C" w:rsidRPr="00033B8F">
        <w:rPr>
          <w:rFonts w:ascii="Times New Roman" w:hAnsi="Times New Roman" w:cs="Times New Roman"/>
          <w:sz w:val="24"/>
          <w:szCs w:val="24"/>
        </w:rPr>
        <w:t>Table</w:t>
      </w:r>
      <w:r w:rsidR="00AE3321" w:rsidRPr="00033B8F">
        <w:rPr>
          <w:rFonts w:ascii="Times New Roman" w:hAnsi="Times New Roman" w:cs="Times New Roman"/>
          <w:sz w:val="24"/>
          <w:szCs w:val="24"/>
        </w:rPr>
        <w:t xml:space="preserve"> </w:t>
      </w:r>
      <w:r w:rsidR="004139DE" w:rsidRPr="00033B8F">
        <w:rPr>
          <w:rFonts w:ascii="Times New Roman" w:hAnsi="Times New Roman" w:cs="Times New Roman"/>
          <w:sz w:val="24"/>
          <w:szCs w:val="24"/>
        </w:rPr>
        <w:t>1</w:t>
      </w:r>
      <w:r w:rsidRPr="00033B8F">
        <w:rPr>
          <w:rFonts w:ascii="Times New Roman" w:hAnsi="Times New Roman" w:cs="Times New Roman"/>
          <w:sz w:val="24"/>
          <w:szCs w:val="24"/>
        </w:rPr>
        <w:t xml:space="preserve"> – </w:t>
      </w:r>
      <w:r w:rsidR="00D3122C" w:rsidRPr="00033B8F">
        <w:rPr>
          <w:rFonts w:ascii="Times New Roman" w:hAnsi="Times New Roman" w:cs="Times New Roman"/>
          <w:sz w:val="24"/>
          <w:szCs w:val="24"/>
        </w:rPr>
        <w:t>Gastrointestinal, hepatic and biliary diseases</w:t>
      </w:r>
      <w:bookmarkEnd w:id="2"/>
    </w:p>
    <w:tbl>
      <w:tblPr>
        <w:tblStyle w:val="Tabellenraster"/>
        <w:tblW w:w="9649" w:type="dxa"/>
        <w:tblLook w:val="04A0" w:firstRow="1" w:lastRow="0" w:firstColumn="1" w:lastColumn="0" w:noHBand="0" w:noVBand="1"/>
      </w:tblPr>
      <w:tblGrid>
        <w:gridCol w:w="1736"/>
        <w:gridCol w:w="3130"/>
        <w:gridCol w:w="1030"/>
        <w:gridCol w:w="976"/>
        <w:gridCol w:w="1445"/>
        <w:gridCol w:w="1546"/>
      </w:tblGrid>
      <w:tr w:rsidR="00901E75" w:rsidRPr="00AD6C91" w14:paraId="1A9EE351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56CAB8B6" w14:textId="32BE45DD" w:rsidR="00901E75" w:rsidRPr="00033B8F" w:rsidRDefault="00C01E2C" w:rsidP="006A4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3130" w:type="dxa"/>
            <w:noWrap/>
            <w:hideMark/>
          </w:tcPr>
          <w:p w14:paraId="3A1CF45C" w14:textId="61279DAF" w:rsidR="00901E75" w:rsidRPr="00033B8F" w:rsidRDefault="00C6711F" w:rsidP="006A4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iagnosis</w:t>
            </w:r>
          </w:p>
        </w:tc>
        <w:tc>
          <w:tcPr>
            <w:tcW w:w="945" w:type="dxa"/>
            <w:noWrap/>
            <w:hideMark/>
          </w:tcPr>
          <w:p w14:paraId="03D749E3" w14:textId="146C1608" w:rsidR="00901E75" w:rsidRPr="00033B8F" w:rsidRDefault="00C01E2C" w:rsidP="006A4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amples</w:t>
            </w:r>
          </w:p>
        </w:tc>
        <w:tc>
          <w:tcPr>
            <w:tcW w:w="974" w:type="dxa"/>
            <w:noWrap/>
            <w:hideMark/>
          </w:tcPr>
          <w:p w14:paraId="753A427B" w14:textId="3E28181E" w:rsidR="00901E75" w:rsidRPr="00033B8F" w:rsidRDefault="00C01E2C" w:rsidP="006A4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</w:p>
        </w:tc>
        <w:tc>
          <w:tcPr>
            <w:tcW w:w="1445" w:type="dxa"/>
            <w:noWrap/>
            <w:hideMark/>
          </w:tcPr>
          <w:p w14:paraId="571571A7" w14:textId="54BE5D0D" w:rsidR="00901E75" w:rsidRPr="00033B8F" w:rsidRDefault="00C01E2C" w:rsidP="006A4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dian age</w:t>
            </w:r>
          </w:p>
        </w:tc>
        <w:tc>
          <w:tcPr>
            <w:tcW w:w="1546" w:type="dxa"/>
            <w:noWrap/>
            <w:hideMark/>
          </w:tcPr>
          <w:p w14:paraId="6CB5EF01" w14:textId="1CAA9BCB" w:rsidR="00901E75" w:rsidRPr="00033B8F" w:rsidRDefault="00C01E2C" w:rsidP="006A46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ut-off group</w:t>
            </w:r>
          </w:p>
        </w:tc>
      </w:tr>
      <w:tr w:rsidR="00901E75" w:rsidRPr="00AD6C91" w14:paraId="7A784772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5C8347E8" w14:textId="1731E86E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336A72F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Abernethy malformation</w:t>
            </w:r>
          </w:p>
        </w:tc>
        <w:tc>
          <w:tcPr>
            <w:tcW w:w="945" w:type="dxa"/>
            <w:noWrap/>
            <w:hideMark/>
          </w:tcPr>
          <w:p w14:paraId="15C82AF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4" w:type="dxa"/>
            <w:noWrap/>
            <w:hideMark/>
          </w:tcPr>
          <w:p w14:paraId="3B2628E4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41FB8BC5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5 years</w:t>
            </w:r>
          </w:p>
        </w:tc>
        <w:tc>
          <w:tcPr>
            <w:tcW w:w="1546" w:type="dxa"/>
            <w:noWrap/>
            <w:hideMark/>
          </w:tcPr>
          <w:p w14:paraId="6A2DCF58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-5 years</w:t>
            </w:r>
          </w:p>
        </w:tc>
      </w:tr>
      <w:tr w:rsidR="00901E75" w:rsidRPr="00AD6C91" w14:paraId="3863CDD6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7359D081" w14:textId="6FBE7A24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57A0DAE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</w:p>
        </w:tc>
        <w:tc>
          <w:tcPr>
            <w:tcW w:w="945" w:type="dxa"/>
            <w:noWrap/>
            <w:hideMark/>
          </w:tcPr>
          <w:p w14:paraId="50F9A083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138F92F7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0605CB4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8 years</w:t>
            </w:r>
          </w:p>
        </w:tc>
        <w:tc>
          <w:tcPr>
            <w:tcW w:w="1546" w:type="dxa"/>
            <w:noWrap/>
            <w:hideMark/>
          </w:tcPr>
          <w:p w14:paraId="27530E99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-11 years</w:t>
            </w:r>
          </w:p>
        </w:tc>
      </w:tr>
      <w:tr w:rsidR="00901E75" w:rsidRPr="00AD6C91" w14:paraId="50BEEB00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67DC64CE" w14:textId="0E30593C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iliary</w:t>
            </w:r>
          </w:p>
        </w:tc>
        <w:tc>
          <w:tcPr>
            <w:tcW w:w="3130" w:type="dxa"/>
            <w:noWrap/>
            <w:hideMark/>
          </w:tcPr>
          <w:p w14:paraId="0D14196B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Alagille syndrome</w:t>
            </w:r>
          </w:p>
        </w:tc>
        <w:tc>
          <w:tcPr>
            <w:tcW w:w="945" w:type="dxa"/>
            <w:noWrap/>
            <w:hideMark/>
          </w:tcPr>
          <w:p w14:paraId="571FC488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74" w:type="dxa"/>
            <w:noWrap/>
            <w:hideMark/>
          </w:tcPr>
          <w:p w14:paraId="78C38B1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00BCE574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1546" w:type="dxa"/>
            <w:noWrap/>
            <w:hideMark/>
          </w:tcPr>
          <w:p w14:paraId="69BB47D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-5 years</w:t>
            </w:r>
          </w:p>
        </w:tc>
      </w:tr>
      <w:tr w:rsidR="00901E75" w:rsidRPr="00AD6C91" w14:paraId="348AB231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474A4EA5" w14:textId="6784B61E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08B7DC26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Alpha1-antitrypsin deficiency</w:t>
            </w:r>
          </w:p>
        </w:tc>
        <w:tc>
          <w:tcPr>
            <w:tcW w:w="945" w:type="dxa"/>
            <w:noWrap/>
            <w:hideMark/>
          </w:tcPr>
          <w:p w14:paraId="108546D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4" w:type="dxa"/>
            <w:noWrap/>
            <w:hideMark/>
          </w:tcPr>
          <w:p w14:paraId="63FC7ACD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6800079A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1 months</w:t>
            </w:r>
          </w:p>
        </w:tc>
        <w:tc>
          <w:tcPr>
            <w:tcW w:w="1546" w:type="dxa"/>
            <w:noWrap/>
            <w:hideMark/>
          </w:tcPr>
          <w:p w14:paraId="643085D2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-23 months</w:t>
            </w:r>
          </w:p>
        </w:tc>
      </w:tr>
      <w:tr w:rsidR="00901E75" w:rsidRPr="00AD6C91" w14:paraId="3A7583CF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47E2C0AA" w14:textId="102AF5EC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610622C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Autoimmune hepatitis</w:t>
            </w:r>
          </w:p>
        </w:tc>
        <w:tc>
          <w:tcPr>
            <w:tcW w:w="945" w:type="dxa"/>
            <w:noWrap/>
            <w:hideMark/>
          </w:tcPr>
          <w:p w14:paraId="43722C0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4" w:type="dxa"/>
            <w:noWrap/>
            <w:hideMark/>
          </w:tcPr>
          <w:p w14:paraId="0E0EDCD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6B39BEB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 years</w:t>
            </w:r>
          </w:p>
        </w:tc>
        <w:tc>
          <w:tcPr>
            <w:tcW w:w="1546" w:type="dxa"/>
            <w:noWrap/>
            <w:hideMark/>
          </w:tcPr>
          <w:p w14:paraId="2157A584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-19 years</w:t>
            </w:r>
          </w:p>
        </w:tc>
      </w:tr>
      <w:tr w:rsidR="00901E75" w:rsidRPr="00AD6C91" w14:paraId="3222C470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494E6148" w14:textId="4FCF48C2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iliary</w:t>
            </w:r>
          </w:p>
        </w:tc>
        <w:tc>
          <w:tcPr>
            <w:tcW w:w="3130" w:type="dxa"/>
            <w:noWrap/>
            <w:hideMark/>
          </w:tcPr>
          <w:p w14:paraId="5EF6F32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Autoimmune sclerosing cholangitis</w:t>
            </w:r>
          </w:p>
        </w:tc>
        <w:tc>
          <w:tcPr>
            <w:tcW w:w="945" w:type="dxa"/>
            <w:noWrap/>
            <w:hideMark/>
          </w:tcPr>
          <w:p w14:paraId="42DA0903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419891A1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1517A9A7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3 years</w:t>
            </w:r>
          </w:p>
        </w:tc>
        <w:tc>
          <w:tcPr>
            <w:tcW w:w="1546" w:type="dxa"/>
            <w:noWrap/>
            <w:hideMark/>
          </w:tcPr>
          <w:p w14:paraId="47D42F2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-19 years</w:t>
            </w:r>
          </w:p>
        </w:tc>
      </w:tr>
      <w:tr w:rsidR="00901E75" w:rsidRPr="00AD6C91" w14:paraId="4E805A2B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7AD6D686" w14:textId="1B3AC500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iliary</w:t>
            </w:r>
          </w:p>
        </w:tc>
        <w:tc>
          <w:tcPr>
            <w:tcW w:w="3130" w:type="dxa"/>
            <w:noWrap/>
            <w:hideMark/>
          </w:tcPr>
          <w:p w14:paraId="1EF0CAB8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Biliary atresia</w:t>
            </w:r>
          </w:p>
        </w:tc>
        <w:tc>
          <w:tcPr>
            <w:tcW w:w="945" w:type="dxa"/>
            <w:noWrap/>
            <w:hideMark/>
          </w:tcPr>
          <w:p w14:paraId="169DA806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4" w:type="dxa"/>
            <w:noWrap/>
            <w:hideMark/>
          </w:tcPr>
          <w:p w14:paraId="3943A3FB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72F697B1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546" w:type="dxa"/>
            <w:noWrap/>
            <w:hideMark/>
          </w:tcPr>
          <w:p w14:paraId="79265463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0-5 months</w:t>
            </w:r>
          </w:p>
        </w:tc>
      </w:tr>
      <w:tr w:rsidR="00901E75" w:rsidRPr="00AD6C91" w14:paraId="59DF9816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2D0FF55F" w14:textId="10261688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iliary</w:t>
            </w:r>
          </w:p>
        </w:tc>
        <w:tc>
          <w:tcPr>
            <w:tcW w:w="3130" w:type="dxa"/>
            <w:noWrap/>
            <w:hideMark/>
          </w:tcPr>
          <w:p w14:paraId="5844F781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Cholecystitis</w:t>
            </w:r>
          </w:p>
        </w:tc>
        <w:tc>
          <w:tcPr>
            <w:tcW w:w="945" w:type="dxa"/>
            <w:noWrap/>
            <w:hideMark/>
          </w:tcPr>
          <w:p w14:paraId="68D80054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4" w:type="dxa"/>
            <w:noWrap/>
            <w:hideMark/>
          </w:tcPr>
          <w:p w14:paraId="41918902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0741DA3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6,5 years</w:t>
            </w:r>
          </w:p>
        </w:tc>
        <w:tc>
          <w:tcPr>
            <w:tcW w:w="1546" w:type="dxa"/>
            <w:noWrap/>
            <w:hideMark/>
          </w:tcPr>
          <w:p w14:paraId="045C095B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-19 years</w:t>
            </w:r>
          </w:p>
        </w:tc>
      </w:tr>
      <w:tr w:rsidR="00901E75" w:rsidRPr="00AD6C91" w14:paraId="7996FB8C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71DA6E63" w14:textId="15C3349A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iliary</w:t>
            </w:r>
          </w:p>
        </w:tc>
        <w:tc>
          <w:tcPr>
            <w:tcW w:w="3130" w:type="dxa"/>
            <w:noWrap/>
            <w:hideMark/>
          </w:tcPr>
          <w:p w14:paraId="63C9C978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Cholestasis</w:t>
            </w:r>
          </w:p>
        </w:tc>
        <w:tc>
          <w:tcPr>
            <w:tcW w:w="945" w:type="dxa"/>
            <w:noWrap/>
            <w:hideMark/>
          </w:tcPr>
          <w:p w14:paraId="4F42E406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4" w:type="dxa"/>
            <w:noWrap/>
            <w:hideMark/>
          </w:tcPr>
          <w:p w14:paraId="54329571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5" w:type="dxa"/>
            <w:noWrap/>
            <w:hideMark/>
          </w:tcPr>
          <w:p w14:paraId="339BF308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0,5 months</w:t>
            </w:r>
          </w:p>
        </w:tc>
        <w:tc>
          <w:tcPr>
            <w:tcW w:w="1546" w:type="dxa"/>
            <w:noWrap/>
            <w:hideMark/>
          </w:tcPr>
          <w:p w14:paraId="00C751BA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0-5 months</w:t>
            </w:r>
          </w:p>
        </w:tc>
      </w:tr>
      <w:tr w:rsidR="00901E75" w:rsidRPr="00AD6C91" w14:paraId="542E9A98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303D25CB" w14:textId="4A47B220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astrointestinal</w:t>
            </w:r>
          </w:p>
        </w:tc>
        <w:tc>
          <w:tcPr>
            <w:tcW w:w="3130" w:type="dxa"/>
            <w:noWrap/>
            <w:hideMark/>
          </w:tcPr>
          <w:p w14:paraId="34DFAC65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Crohn's disease</w:t>
            </w:r>
          </w:p>
        </w:tc>
        <w:tc>
          <w:tcPr>
            <w:tcW w:w="945" w:type="dxa"/>
            <w:noWrap/>
            <w:hideMark/>
          </w:tcPr>
          <w:p w14:paraId="03E57BC2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974" w:type="dxa"/>
            <w:noWrap/>
            <w:hideMark/>
          </w:tcPr>
          <w:p w14:paraId="15C96585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45" w:type="dxa"/>
            <w:noWrap/>
            <w:hideMark/>
          </w:tcPr>
          <w:p w14:paraId="6A4860F4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5 years</w:t>
            </w:r>
          </w:p>
        </w:tc>
        <w:tc>
          <w:tcPr>
            <w:tcW w:w="1546" w:type="dxa"/>
            <w:noWrap/>
            <w:hideMark/>
          </w:tcPr>
          <w:p w14:paraId="75BC4EF9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-19 years</w:t>
            </w:r>
          </w:p>
        </w:tc>
      </w:tr>
      <w:tr w:rsidR="00901E75" w:rsidRPr="00AD6C91" w14:paraId="502A86FF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1AEDA80A" w14:textId="1D80DC7E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iliary</w:t>
            </w:r>
          </w:p>
        </w:tc>
        <w:tc>
          <w:tcPr>
            <w:tcW w:w="3130" w:type="dxa"/>
            <w:noWrap/>
            <w:hideMark/>
          </w:tcPr>
          <w:p w14:paraId="2A5453E9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Cystic Fibrosis</w:t>
            </w:r>
          </w:p>
        </w:tc>
        <w:tc>
          <w:tcPr>
            <w:tcW w:w="945" w:type="dxa"/>
            <w:noWrap/>
            <w:hideMark/>
          </w:tcPr>
          <w:p w14:paraId="0023E80B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74" w:type="dxa"/>
            <w:noWrap/>
            <w:hideMark/>
          </w:tcPr>
          <w:p w14:paraId="7C898BAA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45" w:type="dxa"/>
            <w:noWrap/>
            <w:hideMark/>
          </w:tcPr>
          <w:p w14:paraId="43BFF644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0 years</w:t>
            </w:r>
          </w:p>
        </w:tc>
        <w:tc>
          <w:tcPr>
            <w:tcW w:w="1546" w:type="dxa"/>
            <w:noWrap/>
            <w:hideMark/>
          </w:tcPr>
          <w:p w14:paraId="36575A28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&gt;19 years</w:t>
            </w:r>
          </w:p>
        </w:tc>
      </w:tr>
      <w:tr w:rsidR="00901E75" w:rsidRPr="00AD6C91" w14:paraId="42DF72A9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0A89D602" w14:textId="170F7CDF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64E3B762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Fatty liver disease/Adiposity</w:t>
            </w:r>
          </w:p>
        </w:tc>
        <w:tc>
          <w:tcPr>
            <w:tcW w:w="945" w:type="dxa"/>
            <w:noWrap/>
            <w:hideMark/>
          </w:tcPr>
          <w:p w14:paraId="0EFF0E56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74" w:type="dxa"/>
            <w:noWrap/>
            <w:hideMark/>
          </w:tcPr>
          <w:p w14:paraId="69D5A3A6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45" w:type="dxa"/>
            <w:noWrap/>
            <w:hideMark/>
          </w:tcPr>
          <w:p w14:paraId="43F4102A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4 years</w:t>
            </w:r>
          </w:p>
        </w:tc>
        <w:tc>
          <w:tcPr>
            <w:tcW w:w="1546" w:type="dxa"/>
            <w:noWrap/>
            <w:hideMark/>
          </w:tcPr>
          <w:p w14:paraId="051CF494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-19 years</w:t>
            </w:r>
          </w:p>
        </w:tc>
      </w:tr>
      <w:tr w:rsidR="00901E75" w:rsidRPr="00AD6C91" w14:paraId="2634B890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113E8D45" w14:textId="63BAB00B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27BE5BAC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Gestational alloimmune liver disease</w:t>
            </w:r>
          </w:p>
        </w:tc>
        <w:tc>
          <w:tcPr>
            <w:tcW w:w="945" w:type="dxa"/>
            <w:noWrap/>
            <w:hideMark/>
          </w:tcPr>
          <w:p w14:paraId="4CCF9386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4" w:type="dxa"/>
            <w:noWrap/>
            <w:hideMark/>
          </w:tcPr>
          <w:p w14:paraId="525B64C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1737069C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546" w:type="dxa"/>
            <w:noWrap/>
            <w:hideMark/>
          </w:tcPr>
          <w:p w14:paraId="350544F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0-5 months</w:t>
            </w:r>
          </w:p>
        </w:tc>
      </w:tr>
      <w:tr w:rsidR="00901E75" w:rsidRPr="00AD6C91" w14:paraId="6D298AA3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4F99428E" w14:textId="08FFE8B6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459B1E0C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epatomegaly</w:t>
            </w:r>
          </w:p>
        </w:tc>
        <w:tc>
          <w:tcPr>
            <w:tcW w:w="945" w:type="dxa"/>
            <w:noWrap/>
            <w:hideMark/>
          </w:tcPr>
          <w:p w14:paraId="6ADC91B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4" w:type="dxa"/>
            <w:noWrap/>
            <w:hideMark/>
          </w:tcPr>
          <w:p w14:paraId="2AD008A1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09E7E3D4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 years</w:t>
            </w:r>
          </w:p>
        </w:tc>
        <w:tc>
          <w:tcPr>
            <w:tcW w:w="1546" w:type="dxa"/>
            <w:noWrap/>
            <w:hideMark/>
          </w:tcPr>
          <w:p w14:paraId="201BFF9A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-19 years</w:t>
            </w:r>
          </w:p>
        </w:tc>
      </w:tr>
      <w:tr w:rsidR="00901E75" w:rsidRPr="00AD6C91" w14:paraId="33228892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6DB88B4B" w14:textId="7C89D045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5BC4B4A8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Liver cirrhosis</w:t>
            </w:r>
          </w:p>
        </w:tc>
        <w:tc>
          <w:tcPr>
            <w:tcW w:w="945" w:type="dxa"/>
            <w:noWrap/>
            <w:hideMark/>
          </w:tcPr>
          <w:p w14:paraId="245366FA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4" w:type="dxa"/>
            <w:noWrap/>
            <w:hideMark/>
          </w:tcPr>
          <w:p w14:paraId="2EA24569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224D96A7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,5 years</w:t>
            </w:r>
          </w:p>
        </w:tc>
        <w:tc>
          <w:tcPr>
            <w:tcW w:w="1546" w:type="dxa"/>
            <w:noWrap/>
            <w:hideMark/>
          </w:tcPr>
          <w:p w14:paraId="15993F6A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-11 years</w:t>
            </w:r>
          </w:p>
        </w:tc>
      </w:tr>
      <w:tr w:rsidR="00901E75" w:rsidRPr="00AD6C91" w14:paraId="741CC7F9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4EDE1251" w14:textId="1FB05A48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38719FF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Liver fibrosis</w:t>
            </w:r>
          </w:p>
        </w:tc>
        <w:tc>
          <w:tcPr>
            <w:tcW w:w="945" w:type="dxa"/>
            <w:noWrap/>
            <w:hideMark/>
          </w:tcPr>
          <w:p w14:paraId="7A13A2B2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4" w:type="dxa"/>
            <w:noWrap/>
            <w:hideMark/>
          </w:tcPr>
          <w:p w14:paraId="5E55752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0F7D62EB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4 years</w:t>
            </w:r>
          </w:p>
        </w:tc>
        <w:tc>
          <w:tcPr>
            <w:tcW w:w="1546" w:type="dxa"/>
            <w:noWrap/>
            <w:hideMark/>
          </w:tcPr>
          <w:p w14:paraId="584898DA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-19 years</w:t>
            </w:r>
          </w:p>
        </w:tc>
      </w:tr>
      <w:tr w:rsidR="00901E75" w:rsidRPr="00AD6C91" w14:paraId="031214EC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0F30811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130" w:type="dxa"/>
            <w:noWrap/>
            <w:hideMark/>
          </w:tcPr>
          <w:p w14:paraId="52D401FA" w14:textId="54C21AB6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Metabolic/Hematologic diseases</w:t>
            </w:r>
          </w:p>
        </w:tc>
        <w:tc>
          <w:tcPr>
            <w:tcW w:w="945" w:type="dxa"/>
            <w:noWrap/>
            <w:hideMark/>
          </w:tcPr>
          <w:p w14:paraId="2A5CB262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74" w:type="dxa"/>
            <w:noWrap/>
            <w:hideMark/>
          </w:tcPr>
          <w:p w14:paraId="413415EB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5" w:type="dxa"/>
            <w:noWrap/>
            <w:hideMark/>
          </w:tcPr>
          <w:p w14:paraId="0639BAA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7 years</w:t>
            </w:r>
          </w:p>
        </w:tc>
        <w:tc>
          <w:tcPr>
            <w:tcW w:w="1546" w:type="dxa"/>
            <w:noWrap/>
            <w:hideMark/>
          </w:tcPr>
          <w:p w14:paraId="6FBB64AC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-11 years</w:t>
            </w:r>
          </w:p>
        </w:tc>
      </w:tr>
      <w:tr w:rsidR="00901E75" w:rsidRPr="00AD6C91" w14:paraId="0DFD715C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67B94DB7" w14:textId="2C4067B4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iliary</w:t>
            </w:r>
          </w:p>
        </w:tc>
        <w:tc>
          <w:tcPr>
            <w:tcW w:w="3130" w:type="dxa"/>
            <w:noWrap/>
            <w:hideMark/>
          </w:tcPr>
          <w:p w14:paraId="4AE75739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Other biliary duct diseases</w:t>
            </w:r>
          </w:p>
        </w:tc>
        <w:tc>
          <w:tcPr>
            <w:tcW w:w="945" w:type="dxa"/>
            <w:noWrap/>
            <w:hideMark/>
          </w:tcPr>
          <w:p w14:paraId="280A0C36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4" w:type="dxa"/>
            <w:noWrap/>
            <w:hideMark/>
          </w:tcPr>
          <w:p w14:paraId="248339AD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5" w:type="dxa"/>
            <w:noWrap/>
            <w:hideMark/>
          </w:tcPr>
          <w:p w14:paraId="59487551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9 years</w:t>
            </w:r>
          </w:p>
        </w:tc>
        <w:tc>
          <w:tcPr>
            <w:tcW w:w="1546" w:type="dxa"/>
            <w:noWrap/>
            <w:hideMark/>
          </w:tcPr>
          <w:p w14:paraId="4BC98B9A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-11 years</w:t>
            </w:r>
          </w:p>
        </w:tc>
      </w:tr>
      <w:tr w:rsidR="00901E75" w:rsidRPr="00AD6C91" w14:paraId="2C8B3513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4EF284CD" w14:textId="011181EF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astrointestinal</w:t>
            </w:r>
          </w:p>
        </w:tc>
        <w:tc>
          <w:tcPr>
            <w:tcW w:w="3130" w:type="dxa"/>
            <w:noWrap/>
            <w:hideMark/>
          </w:tcPr>
          <w:p w14:paraId="48DD9705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Other colitis</w:t>
            </w:r>
          </w:p>
        </w:tc>
        <w:tc>
          <w:tcPr>
            <w:tcW w:w="945" w:type="dxa"/>
            <w:noWrap/>
            <w:hideMark/>
          </w:tcPr>
          <w:p w14:paraId="77F77FE4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4" w:type="dxa"/>
            <w:noWrap/>
            <w:hideMark/>
          </w:tcPr>
          <w:p w14:paraId="6CF24F4D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26D93862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 years</w:t>
            </w:r>
          </w:p>
        </w:tc>
        <w:tc>
          <w:tcPr>
            <w:tcW w:w="1546" w:type="dxa"/>
            <w:noWrap/>
            <w:hideMark/>
          </w:tcPr>
          <w:p w14:paraId="7654C15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-19 years</w:t>
            </w:r>
          </w:p>
        </w:tc>
      </w:tr>
      <w:tr w:rsidR="00901E75" w:rsidRPr="00AD6C91" w14:paraId="4F07E211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737FF28A" w14:textId="32796B11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astrointestinal</w:t>
            </w:r>
          </w:p>
        </w:tc>
        <w:tc>
          <w:tcPr>
            <w:tcW w:w="3130" w:type="dxa"/>
            <w:noWrap/>
            <w:hideMark/>
          </w:tcPr>
          <w:p w14:paraId="0E8893C5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Other gastrointestinal diseases</w:t>
            </w:r>
          </w:p>
        </w:tc>
        <w:tc>
          <w:tcPr>
            <w:tcW w:w="945" w:type="dxa"/>
            <w:noWrap/>
            <w:hideMark/>
          </w:tcPr>
          <w:p w14:paraId="289994F4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74" w:type="dxa"/>
            <w:noWrap/>
            <w:hideMark/>
          </w:tcPr>
          <w:p w14:paraId="26F42AC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45" w:type="dxa"/>
            <w:noWrap/>
            <w:hideMark/>
          </w:tcPr>
          <w:p w14:paraId="001B1CB2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,5 years</w:t>
            </w:r>
          </w:p>
        </w:tc>
        <w:tc>
          <w:tcPr>
            <w:tcW w:w="1546" w:type="dxa"/>
            <w:noWrap/>
            <w:hideMark/>
          </w:tcPr>
          <w:p w14:paraId="2B2895C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-11 years</w:t>
            </w:r>
          </w:p>
        </w:tc>
      </w:tr>
      <w:tr w:rsidR="00901E75" w:rsidRPr="00AD6C91" w14:paraId="7A50E7E1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7C78936B" w14:textId="532A6B8B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38BC69A1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Other liver diseases</w:t>
            </w:r>
          </w:p>
        </w:tc>
        <w:tc>
          <w:tcPr>
            <w:tcW w:w="945" w:type="dxa"/>
            <w:noWrap/>
            <w:hideMark/>
          </w:tcPr>
          <w:p w14:paraId="2F2D25C6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4" w:type="dxa"/>
            <w:noWrap/>
            <w:hideMark/>
          </w:tcPr>
          <w:p w14:paraId="720EE01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5" w:type="dxa"/>
            <w:noWrap/>
            <w:hideMark/>
          </w:tcPr>
          <w:p w14:paraId="3FB6BC6D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5,5 years</w:t>
            </w:r>
          </w:p>
        </w:tc>
        <w:tc>
          <w:tcPr>
            <w:tcW w:w="1546" w:type="dxa"/>
            <w:noWrap/>
            <w:hideMark/>
          </w:tcPr>
          <w:p w14:paraId="606769C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-19 years</w:t>
            </w:r>
          </w:p>
        </w:tc>
      </w:tr>
      <w:tr w:rsidR="00901E75" w:rsidRPr="00AD6C91" w14:paraId="2DB18CA1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0CDC899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130" w:type="dxa"/>
            <w:noWrap/>
            <w:hideMark/>
          </w:tcPr>
          <w:p w14:paraId="03983504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945" w:type="dxa"/>
            <w:noWrap/>
            <w:hideMark/>
          </w:tcPr>
          <w:p w14:paraId="013679ED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74" w:type="dxa"/>
            <w:noWrap/>
            <w:hideMark/>
          </w:tcPr>
          <w:p w14:paraId="21F037AA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5" w:type="dxa"/>
            <w:noWrap/>
            <w:hideMark/>
          </w:tcPr>
          <w:p w14:paraId="179441F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1546" w:type="dxa"/>
            <w:noWrap/>
            <w:hideMark/>
          </w:tcPr>
          <w:p w14:paraId="2DB2569D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-5 years</w:t>
            </w:r>
          </w:p>
        </w:tc>
      </w:tr>
      <w:tr w:rsidR="00901E75" w:rsidRPr="00AD6C91" w14:paraId="55C6831B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0F6CD88A" w14:textId="68826D65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iliary</w:t>
            </w:r>
          </w:p>
        </w:tc>
        <w:tc>
          <w:tcPr>
            <w:tcW w:w="3130" w:type="dxa"/>
            <w:noWrap/>
            <w:hideMark/>
          </w:tcPr>
          <w:p w14:paraId="5DBBF25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PFIC Type 2</w:t>
            </w:r>
          </w:p>
        </w:tc>
        <w:tc>
          <w:tcPr>
            <w:tcW w:w="945" w:type="dxa"/>
            <w:noWrap/>
            <w:hideMark/>
          </w:tcPr>
          <w:p w14:paraId="0E4E0C9B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4" w:type="dxa"/>
            <w:noWrap/>
            <w:hideMark/>
          </w:tcPr>
          <w:p w14:paraId="63464942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1A755699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8 months</w:t>
            </w:r>
          </w:p>
        </w:tc>
        <w:tc>
          <w:tcPr>
            <w:tcW w:w="1546" w:type="dxa"/>
            <w:noWrap/>
            <w:hideMark/>
          </w:tcPr>
          <w:p w14:paraId="2287FB75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-23 months</w:t>
            </w:r>
          </w:p>
        </w:tc>
      </w:tr>
      <w:tr w:rsidR="00901E75" w:rsidRPr="00AD6C91" w14:paraId="3871EA50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3BA08737" w14:textId="5AB3013F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epati</w:t>
            </w:r>
            <w:r w:rsidR="00181ABB" w:rsidRPr="00033B8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30" w:type="dxa"/>
            <w:noWrap/>
            <w:hideMark/>
          </w:tcPr>
          <w:p w14:paraId="18700BB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Portal vein thrombosis</w:t>
            </w:r>
          </w:p>
        </w:tc>
        <w:tc>
          <w:tcPr>
            <w:tcW w:w="945" w:type="dxa"/>
            <w:noWrap/>
            <w:hideMark/>
          </w:tcPr>
          <w:p w14:paraId="1D7F4BCC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4" w:type="dxa"/>
            <w:noWrap/>
            <w:hideMark/>
          </w:tcPr>
          <w:p w14:paraId="378B876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7ED77B3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8 years</w:t>
            </w:r>
          </w:p>
        </w:tc>
        <w:tc>
          <w:tcPr>
            <w:tcW w:w="1546" w:type="dxa"/>
            <w:noWrap/>
            <w:hideMark/>
          </w:tcPr>
          <w:p w14:paraId="2BA01C7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-11 years</w:t>
            </w:r>
          </w:p>
        </w:tc>
      </w:tr>
      <w:tr w:rsidR="00901E75" w:rsidRPr="00AD6C91" w14:paraId="237BB143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0536BF0E" w14:textId="60B40327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iliary</w:t>
            </w:r>
          </w:p>
        </w:tc>
        <w:tc>
          <w:tcPr>
            <w:tcW w:w="3130" w:type="dxa"/>
            <w:noWrap/>
            <w:hideMark/>
          </w:tcPr>
          <w:p w14:paraId="204C3436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Primary sclerosing cholangitis</w:t>
            </w:r>
          </w:p>
        </w:tc>
        <w:tc>
          <w:tcPr>
            <w:tcW w:w="945" w:type="dxa"/>
            <w:noWrap/>
            <w:hideMark/>
          </w:tcPr>
          <w:p w14:paraId="267BB0F8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4" w:type="dxa"/>
            <w:noWrap/>
            <w:hideMark/>
          </w:tcPr>
          <w:p w14:paraId="7240DA28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3CFE15FC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1 years</w:t>
            </w:r>
          </w:p>
        </w:tc>
        <w:tc>
          <w:tcPr>
            <w:tcW w:w="1546" w:type="dxa"/>
            <w:noWrap/>
            <w:hideMark/>
          </w:tcPr>
          <w:p w14:paraId="7A9E3C49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-11 years</w:t>
            </w:r>
          </w:p>
        </w:tc>
      </w:tr>
      <w:tr w:rsidR="00901E75" w:rsidRPr="00AD6C91" w14:paraId="099EE6A9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5B4C0AD0" w14:textId="48AB9992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0F47C59A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PSC-AIH Overlap syndrome</w:t>
            </w:r>
          </w:p>
        </w:tc>
        <w:tc>
          <w:tcPr>
            <w:tcW w:w="945" w:type="dxa"/>
            <w:noWrap/>
            <w:hideMark/>
          </w:tcPr>
          <w:p w14:paraId="4F7457F9" w14:textId="20A702C8" w:rsidR="00901E75" w:rsidRPr="00033B8F" w:rsidRDefault="008225C1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4" w:type="dxa"/>
            <w:noWrap/>
            <w:hideMark/>
          </w:tcPr>
          <w:p w14:paraId="3D5FB9A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1C633A54" w14:textId="5A14FD36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823A2" w:rsidRPr="00033B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,5 years</w:t>
            </w:r>
          </w:p>
        </w:tc>
        <w:tc>
          <w:tcPr>
            <w:tcW w:w="1546" w:type="dxa"/>
            <w:noWrap/>
            <w:hideMark/>
          </w:tcPr>
          <w:p w14:paraId="25C1747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-19 years</w:t>
            </w:r>
          </w:p>
        </w:tc>
      </w:tr>
      <w:tr w:rsidR="00901E75" w:rsidRPr="00AD6C91" w14:paraId="2E3B770F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30038F8D" w14:textId="031B47CB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astrointestinal</w:t>
            </w:r>
          </w:p>
        </w:tc>
        <w:tc>
          <w:tcPr>
            <w:tcW w:w="3130" w:type="dxa"/>
            <w:noWrap/>
            <w:hideMark/>
          </w:tcPr>
          <w:p w14:paraId="13A6E9D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Short bowel syndrome</w:t>
            </w:r>
          </w:p>
        </w:tc>
        <w:tc>
          <w:tcPr>
            <w:tcW w:w="945" w:type="dxa"/>
            <w:noWrap/>
            <w:hideMark/>
          </w:tcPr>
          <w:p w14:paraId="0566B4BB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4" w:type="dxa"/>
            <w:noWrap/>
            <w:hideMark/>
          </w:tcPr>
          <w:p w14:paraId="50301D8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60EAD68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546" w:type="dxa"/>
            <w:noWrap/>
            <w:hideMark/>
          </w:tcPr>
          <w:p w14:paraId="2C35FD19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-23 months</w:t>
            </w:r>
          </w:p>
        </w:tc>
      </w:tr>
      <w:tr w:rsidR="00901E75" w:rsidRPr="00AD6C91" w14:paraId="437B3036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3A533F29" w14:textId="6FBEC0E4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26AAD107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Transaminase elevation</w:t>
            </w:r>
          </w:p>
        </w:tc>
        <w:tc>
          <w:tcPr>
            <w:tcW w:w="945" w:type="dxa"/>
            <w:noWrap/>
            <w:hideMark/>
          </w:tcPr>
          <w:p w14:paraId="0221B7D0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74" w:type="dxa"/>
            <w:noWrap/>
            <w:hideMark/>
          </w:tcPr>
          <w:p w14:paraId="629557DD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5" w:type="dxa"/>
            <w:noWrap/>
            <w:hideMark/>
          </w:tcPr>
          <w:p w14:paraId="1658A70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,5 months</w:t>
            </w:r>
          </w:p>
        </w:tc>
        <w:tc>
          <w:tcPr>
            <w:tcW w:w="1546" w:type="dxa"/>
            <w:noWrap/>
            <w:hideMark/>
          </w:tcPr>
          <w:p w14:paraId="620DB8E6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-23 months</w:t>
            </w:r>
          </w:p>
        </w:tc>
      </w:tr>
      <w:tr w:rsidR="00901E75" w:rsidRPr="00AD6C91" w14:paraId="72E61590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67F56D98" w14:textId="4CA43D3E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astrointestinal</w:t>
            </w:r>
          </w:p>
        </w:tc>
        <w:tc>
          <w:tcPr>
            <w:tcW w:w="3130" w:type="dxa"/>
            <w:noWrap/>
            <w:hideMark/>
          </w:tcPr>
          <w:p w14:paraId="4D7A4239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Ulcerative colitis</w:t>
            </w:r>
          </w:p>
        </w:tc>
        <w:tc>
          <w:tcPr>
            <w:tcW w:w="945" w:type="dxa"/>
            <w:noWrap/>
            <w:hideMark/>
          </w:tcPr>
          <w:p w14:paraId="664B7506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974" w:type="dxa"/>
            <w:noWrap/>
            <w:hideMark/>
          </w:tcPr>
          <w:p w14:paraId="77D54BBB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5" w:type="dxa"/>
            <w:noWrap/>
            <w:hideMark/>
          </w:tcPr>
          <w:p w14:paraId="4CC73BFF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5 years</w:t>
            </w:r>
          </w:p>
        </w:tc>
        <w:tc>
          <w:tcPr>
            <w:tcW w:w="1546" w:type="dxa"/>
            <w:noWrap/>
            <w:hideMark/>
          </w:tcPr>
          <w:p w14:paraId="1255713E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2-19 years</w:t>
            </w:r>
          </w:p>
        </w:tc>
      </w:tr>
      <w:tr w:rsidR="00901E75" w:rsidRPr="00AD6C91" w14:paraId="6AE04CC8" w14:textId="77777777" w:rsidTr="00A45B00">
        <w:trPr>
          <w:trHeight w:val="300"/>
        </w:trPr>
        <w:tc>
          <w:tcPr>
            <w:tcW w:w="1609" w:type="dxa"/>
            <w:noWrap/>
            <w:hideMark/>
          </w:tcPr>
          <w:p w14:paraId="7FD61E6F" w14:textId="2AE56CB2" w:rsidR="00901E75" w:rsidRPr="00033B8F" w:rsidRDefault="00181ABB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01E75" w:rsidRPr="00033B8F">
              <w:rPr>
                <w:rFonts w:ascii="Times New Roman" w:hAnsi="Times New Roman" w:cs="Times New Roman"/>
                <w:sz w:val="24"/>
                <w:szCs w:val="24"/>
              </w:rPr>
              <w:t>epatic</w:t>
            </w:r>
          </w:p>
        </w:tc>
        <w:tc>
          <w:tcPr>
            <w:tcW w:w="3130" w:type="dxa"/>
            <w:noWrap/>
            <w:hideMark/>
          </w:tcPr>
          <w:p w14:paraId="545A8288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Viral hepatitis</w:t>
            </w:r>
          </w:p>
        </w:tc>
        <w:tc>
          <w:tcPr>
            <w:tcW w:w="945" w:type="dxa"/>
            <w:noWrap/>
            <w:hideMark/>
          </w:tcPr>
          <w:p w14:paraId="2F4E7F23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4" w:type="dxa"/>
            <w:noWrap/>
            <w:hideMark/>
          </w:tcPr>
          <w:p w14:paraId="7170327C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784DB7E7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,5 years</w:t>
            </w:r>
          </w:p>
        </w:tc>
        <w:tc>
          <w:tcPr>
            <w:tcW w:w="1546" w:type="dxa"/>
            <w:noWrap/>
            <w:hideMark/>
          </w:tcPr>
          <w:p w14:paraId="589518AB" w14:textId="77777777" w:rsidR="00901E75" w:rsidRPr="00033B8F" w:rsidRDefault="00901E75" w:rsidP="00C67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B8F">
              <w:rPr>
                <w:rFonts w:ascii="Times New Roman" w:hAnsi="Times New Roman" w:cs="Times New Roman"/>
                <w:sz w:val="24"/>
                <w:szCs w:val="24"/>
              </w:rPr>
              <w:t>6-11 years</w:t>
            </w:r>
          </w:p>
        </w:tc>
      </w:tr>
    </w:tbl>
    <w:p w14:paraId="4572DF1C" w14:textId="7A8B2714" w:rsidR="00AE3321" w:rsidRPr="00033B8F" w:rsidRDefault="00AE3321" w:rsidP="00B72631">
      <w:pPr>
        <w:pStyle w:val="FetterTextnachTabelle"/>
        <w:rPr>
          <w:rFonts w:ascii="Times New Roman" w:hAnsi="Times New Roman" w:cs="Times New Roman"/>
          <w:sz w:val="24"/>
          <w:szCs w:val="24"/>
          <w:lang w:val="en-US"/>
        </w:rPr>
      </w:pPr>
    </w:p>
    <w:p w14:paraId="24F6FC97" w14:textId="478E1B6C" w:rsidR="00AE3321" w:rsidRPr="00033B8F" w:rsidRDefault="00DF607C" w:rsidP="00AE3321">
      <w:pPr>
        <w:pStyle w:val="FetterTextnachTabelle"/>
        <w:rPr>
          <w:rFonts w:ascii="Times New Roman" w:hAnsi="Times New Roman" w:cs="Times New Roman"/>
          <w:sz w:val="24"/>
          <w:szCs w:val="24"/>
        </w:rPr>
      </w:pPr>
      <w:r w:rsidRPr="00033B8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710AE" w:rsidRPr="00033B8F">
        <w:rPr>
          <w:rFonts w:ascii="Times New Roman" w:hAnsi="Times New Roman" w:cs="Times New Roman"/>
          <w:sz w:val="24"/>
          <w:szCs w:val="24"/>
        </w:rPr>
        <w:t>Table</w:t>
      </w:r>
      <w:r w:rsidR="00AE3321" w:rsidRPr="00033B8F">
        <w:rPr>
          <w:rFonts w:ascii="Times New Roman" w:hAnsi="Times New Roman" w:cs="Times New Roman"/>
          <w:sz w:val="24"/>
          <w:szCs w:val="24"/>
        </w:rPr>
        <w:t xml:space="preserve"> </w:t>
      </w:r>
      <w:r w:rsidRPr="00033B8F">
        <w:rPr>
          <w:rFonts w:ascii="Times New Roman" w:hAnsi="Times New Roman" w:cs="Times New Roman"/>
          <w:sz w:val="24"/>
          <w:szCs w:val="24"/>
        </w:rPr>
        <w:t xml:space="preserve">1 – </w:t>
      </w:r>
      <w:r w:rsidR="00D3122C" w:rsidRPr="00033B8F">
        <w:rPr>
          <w:rFonts w:ascii="Times New Roman" w:hAnsi="Times New Roman" w:cs="Times New Roman"/>
          <w:sz w:val="24"/>
          <w:szCs w:val="24"/>
          <w:lang w:val="en-US"/>
        </w:rPr>
        <w:t>Gastrointestinal, hepatic and biliary diseases</w:t>
      </w:r>
    </w:p>
    <w:p w14:paraId="41BDCD26" w14:textId="22545B3C" w:rsidR="00E506C8" w:rsidRPr="00033B8F" w:rsidRDefault="00C9796A" w:rsidP="0033026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3B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verview </w:t>
      </w:r>
      <w:r w:rsidR="00F02CA6" w:rsidRPr="00033B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f</w:t>
      </w:r>
      <w:r w:rsidRPr="00033B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different diagnosis groups with their sample and patient sizes.</w:t>
      </w:r>
      <w:r w:rsidR="00F02CA6" w:rsidRPr="00033B8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cut-off group is the reference group in which the median age of the affected group is situated.</w:t>
      </w:r>
    </w:p>
    <w:p w14:paraId="57DA3466" w14:textId="67F30912" w:rsidR="008B5BCE" w:rsidRPr="008B5BCE" w:rsidRDefault="008B5BCE" w:rsidP="008B5BCE">
      <w:pPr>
        <w:keepNext/>
        <w:keepLines/>
        <w:spacing w:before="120" w:after="120" w:line="480" w:lineRule="auto"/>
        <w:outlineLvl w:val="1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bookmarkStart w:id="3" w:name="_Toc211940042"/>
      <w:r w:rsidRPr="008B5BCE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8B5BCE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GB"/>
        </w:rPr>
        <w:t xml:space="preserve">Figure </w:t>
      </w:r>
      <w:r w:rsidR="00592F77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 – Biliary atresia before and after intervention</w:t>
      </w:r>
      <w:bookmarkEnd w:id="3"/>
    </w:p>
    <w:p w14:paraId="049CB661" w14:textId="19D6DA00" w:rsidR="008B004B" w:rsidRDefault="00BD41D4" w:rsidP="005710A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de-DE"/>
        </w:rPr>
        <w:drawing>
          <wp:inline distT="0" distB="0" distL="0" distR="0" wp14:anchorId="730D04E2" wp14:editId="0396FBE7">
            <wp:extent cx="3573805" cy="2435179"/>
            <wp:effectExtent l="0" t="0" r="7620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6097" cy="2470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DFA44" w14:textId="6273AFC6" w:rsidR="008B004B" w:rsidRDefault="008B004B" w:rsidP="008B004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Supplementary Figure </w:t>
      </w:r>
      <w:r w:rsidR="00592F77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– Biliary atresia before and after intervention</w:t>
      </w:r>
    </w:p>
    <w:p w14:paraId="3DB7AC34" w14:textId="77777777" w:rsidR="008B004B" w:rsidRPr="008B004B" w:rsidRDefault="008B004B" w:rsidP="008B00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B004B">
        <w:rPr>
          <w:rFonts w:ascii="Times New Roman" w:eastAsia="Times New Roman" w:hAnsi="Times New Roman" w:cs="Times New Roman"/>
          <w:sz w:val="24"/>
          <w:szCs w:val="24"/>
          <w:lang w:eastAsia="de-DE"/>
        </w:rPr>
        <w:t>CA = cholic acid, CDCA = chenodeoxycholic acid, DCA = deoxycholic acid,</w:t>
      </w:r>
    </w:p>
    <w:p w14:paraId="4A56206E" w14:textId="0B2B2536" w:rsidR="008B004B" w:rsidRPr="008B004B" w:rsidRDefault="008B004B" w:rsidP="008B004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B004B">
        <w:rPr>
          <w:rFonts w:ascii="Times New Roman" w:eastAsia="Times New Roman" w:hAnsi="Times New Roman" w:cs="Times New Roman"/>
          <w:sz w:val="24"/>
          <w:szCs w:val="24"/>
          <w:lang w:eastAsia="de-DE"/>
        </w:rPr>
        <w:t>LCA = lithocholic acid, UDCA = ursodeoxycholic acid, G = Glycine-, T = Taurine</w:t>
      </w:r>
      <w:r w:rsidR="00FF295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</w:t>
      </w:r>
      <w:r w:rsidR="00FF2953" w:rsidRPr="00FF2953">
        <w:rPr>
          <w:rFonts w:ascii="Times New Roman" w:eastAsia="Times New Roman" w:hAnsi="Times New Roman" w:cs="Times New Roman"/>
          <w:sz w:val="24"/>
          <w:szCs w:val="24"/>
          <w:lang w:eastAsia="de-DE"/>
        </w:rPr>
        <w:t>n = number of patients, samples = number of samples</w:t>
      </w:r>
      <w:r w:rsidR="00FF2953" w:rsidRPr="00FF2953" w:rsidDel="00FF295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</w:p>
    <w:p w14:paraId="6526F81F" w14:textId="0339A11C" w:rsidR="008B004B" w:rsidRPr="00A26A39" w:rsidRDefault="008B004B" w:rsidP="008B004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A26A39">
        <w:rPr>
          <w:rFonts w:ascii="Times New Roman" w:eastAsia="Times New Roman" w:hAnsi="Times New Roman" w:cs="Times New Roman"/>
          <w:sz w:val="24"/>
          <w:szCs w:val="24"/>
          <w:lang w:eastAsia="de-DE"/>
        </w:rPr>
        <w:t>Displayed are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ll biliary atresia patients</w:t>
      </w:r>
      <w:r w:rsidRPr="00A26A3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with their respective median bile acid profile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 w:rsidR="00FF2953">
        <w:rPr>
          <w:rFonts w:ascii="Times New Roman" w:eastAsia="Times New Roman" w:hAnsi="Times New Roman" w:cs="Times New Roman"/>
          <w:sz w:val="24"/>
          <w:szCs w:val="24"/>
          <w:lang w:eastAsia="de-DE"/>
        </w:rPr>
        <w:t>before and after intervention.</w:t>
      </w:r>
    </w:p>
    <w:p w14:paraId="2309A723" w14:textId="77777777" w:rsidR="008B004B" w:rsidRPr="00A26A39" w:rsidRDefault="008B004B" w:rsidP="008B004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A26A39">
        <w:rPr>
          <w:rFonts w:ascii="Times New Roman" w:eastAsia="Times New Roman" w:hAnsi="Times New Roman" w:cs="Times New Roman"/>
          <w:sz w:val="24"/>
          <w:szCs w:val="24"/>
          <w:lang w:eastAsia="de-DE"/>
        </w:rPr>
        <w:t>orange = glycine-conjugated, grey = taurine-conjugated, blue = unconjugated BAs</w:t>
      </w:r>
    </w:p>
    <w:p w14:paraId="445DB671" w14:textId="77777777" w:rsidR="008B004B" w:rsidRDefault="008B004B" w:rsidP="008B004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A26A3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Created with </w:t>
      </w:r>
      <w:proofErr w:type="spellStart"/>
      <w:r w:rsidRPr="00A26A39">
        <w:rPr>
          <w:rFonts w:ascii="Times New Roman" w:eastAsia="Times New Roman" w:hAnsi="Times New Roman" w:cs="Times New Roman"/>
          <w:sz w:val="24"/>
          <w:szCs w:val="24"/>
          <w:lang w:eastAsia="de-DE"/>
        </w:rPr>
        <w:t>Graphpad</w:t>
      </w:r>
      <w:proofErr w:type="spellEnd"/>
      <w:r w:rsidRPr="00A26A3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Prism and Adobe Illustrator software</w:t>
      </w:r>
    </w:p>
    <w:p w14:paraId="198088C8" w14:textId="66755A8B" w:rsidR="00592F77" w:rsidRDefault="00592F77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color w:val="000000" w:themeColor="text1"/>
          <w:sz w:val="24"/>
          <w:szCs w:val="24"/>
          <w:lang w:val="en-GB"/>
        </w:rPr>
        <w:br w:type="page"/>
      </w:r>
    </w:p>
    <w:p w14:paraId="0DB6ED21" w14:textId="2E3FD9D5" w:rsidR="00592F77" w:rsidRPr="0059464F" w:rsidRDefault="00592F77" w:rsidP="00033B8F">
      <w:pPr>
        <w:pStyle w:val="berschrift2"/>
        <w:rPr>
          <w:lang w:val="en-GB"/>
        </w:rPr>
      </w:pPr>
      <w:bookmarkStart w:id="4" w:name="_Toc211940043"/>
      <w:r w:rsidRPr="00A26A39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59464F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59464F">
        <w:rPr>
          <w:rFonts w:ascii="Times New Roman" w:hAnsi="Times New Roman" w:cs="Times New Roman"/>
          <w:sz w:val="24"/>
          <w:szCs w:val="24"/>
          <w:lang w:val="en-GB"/>
        </w:rPr>
        <w:t xml:space="preserve"> – Age groups &lt;/&gt;1 year</w:t>
      </w:r>
      <w:bookmarkEnd w:id="4"/>
    </w:p>
    <w:p w14:paraId="3DB3BD91" w14:textId="62947E0B" w:rsidR="00592F77" w:rsidRPr="0059464F" w:rsidRDefault="00E34AD2" w:rsidP="00592F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46201417" wp14:editId="0A1F56E7">
            <wp:extent cx="5760720" cy="3599815"/>
            <wp:effectExtent l="0" t="0" r="0" b="63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C39F5" w14:textId="486C4FC5" w:rsidR="00592F77" w:rsidRPr="00AD6C91" w:rsidRDefault="00592F77" w:rsidP="00592F77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AD6C91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102DD1B" wp14:editId="65E900F0">
                <wp:simplePos x="0" y="0"/>
                <wp:positionH relativeFrom="margin">
                  <wp:posOffset>407670</wp:posOffset>
                </wp:positionH>
                <wp:positionV relativeFrom="bottomMargin">
                  <wp:posOffset>1052195</wp:posOffset>
                </wp:positionV>
                <wp:extent cx="4238625" cy="275590"/>
                <wp:effectExtent l="0" t="0" r="28575" b="10160"/>
                <wp:wrapTopAndBottom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3862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EA5BF5" w14:textId="77777777" w:rsidR="00592F77" w:rsidRPr="005D4D83" w:rsidRDefault="00592F77" w:rsidP="00592F77">
                            <w:r w:rsidRPr="005D4D83">
                              <w:t>Figure 2: blue = unconjugated, orange = glycine, grey = taur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102DD1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2.1pt;margin-top:82.85pt;width:333.75pt;height:21.7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bottom-margin-area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">
                <v:textbox style="mso-fit-shape-to-text:t">
                  <w:txbxContent>
                    <w:p w14:paraId="33EA5BF5" w14:textId="77777777" w:rsidR="00592F77" w:rsidRPr="005D4D83" w:rsidRDefault="00592F77" w:rsidP="00592F77">
                      <w:r w:rsidRPr="005D4D83">
                        <w:t>Figure 2: blue = unconjugated, orange = glycine, grey = taurine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Pr="00AD6C91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Supplementary Fig</w:t>
      </w:r>
      <w:r w:rsidRPr="008B004B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2</w:t>
      </w:r>
      <w:r w:rsidRPr="008B004B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 - </w:t>
      </w:r>
      <w:r w:rsidRPr="005946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ge groups &lt;/&gt;1 year</w:t>
      </w:r>
    </w:p>
    <w:p w14:paraId="3FC838BB" w14:textId="77777777" w:rsidR="00592F77" w:rsidRPr="008B004B" w:rsidRDefault="00592F77" w:rsidP="00592F7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B004B">
        <w:rPr>
          <w:rFonts w:ascii="Times New Roman" w:eastAsia="Times New Roman" w:hAnsi="Times New Roman" w:cs="Times New Roman"/>
          <w:sz w:val="24"/>
          <w:szCs w:val="24"/>
          <w:lang w:eastAsia="de-DE"/>
        </w:rPr>
        <w:t>CA = cholic acid, CDCA = chenodeoxycholic acid, DCA = deoxycholic acid,</w:t>
      </w:r>
    </w:p>
    <w:p w14:paraId="7F3537C5" w14:textId="400201FD" w:rsidR="00592F77" w:rsidRPr="008B004B" w:rsidRDefault="00592F77" w:rsidP="00592F7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B004B">
        <w:rPr>
          <w:rFonts w:ascii="Times New Roman" w:eastAsia="Times New Roman" w:hAnsi="Times New Roman" w:cs="Times New Roman"/>
          <w:sz w:val="24"/>
          <w:szCs w:val="24"/>
          <w:lang w:eastAsia="de-DE"/>
        </w:rPr>
        <w:t>LCA = lithocholic acid, UDCA = ursodeoxycholic acid, G = Glycine-, T = Taurine</w:t>
      </w:r>
      <w:r w:rsidR="00FF295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</w:t>
      </w:r>
      <w:r w:rsidR="00FF2953" w:rsidRPr="00FF2953">
        <w:rPr>
          <w:rFonts w:ascii="Times New Roman" w:eastAsia="Times New Roman" w:hAnsi="Times New Roman" w:cs="Times New Roman"/>
          <w:sz w:val="24"/>
          <w:szCs w:val="24"/>
          <w:lang w:eastAsia="de-DE"/>
        </w:rPr>
        <w:t>n = number of patients, samples = number of samples</w:t>
      </w:r>
    </w:p>
    <w:p w14:paraId="37A9789A" w14:textId="77777777" w:rsidR="00592F77" w:rsidRPr="00AD6C91" w:rsidRDefault="00592F77" w:rsidP="00592F7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B004B">
        <w:rPr>
          <w:rFonts w:ascii="Times New Roman" w:eastAsia="Times New Roman" w:hAnsi="Times New Roman" w:cs="Times New Roman"/>
          <w:sz w:val="24"/>
          <w:szCs w:val="24"/>
          <w:lang w:eastAsia="de-DE"/>
        </w:rPr>
        <w:t>Displayed are al</w:t>
      </w:r>
      <w:r w:rsidRPr="00F75B60">
        <w:rPr>
          <w:rFonts w:ascii="Times New Roman" w:eastAsia="Times New Roman" w:hAnsi="Times New Roman" w:cs="Times New Roman"/>
          <w:sz w:val="24"/>
          <w:szCs w:val="24"/>
          <w:lang w:eastAsia="de-DE"/>
        </w:rPr>
        <w:t>l</w:t>
      </w:r>
      <w:r w:rsidRPr="00BE086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diseases with </w:t>
      </w:r>
      <w:r w:rsidRPr="00D00D60">
        <w:rPr>
          <w:rFonts w:ascii="Times New Roman" w:eastAsia="Times New Roman" w:hAnsi="Times New Roman" w:cs="Times New Roman"/>
          <w:sz w:val="24"/>
          <w:szCs w:val="24"/>
          <w:lang w:eastAsia="de-DE"/>
        </w:rPr>
        <w:t>n ≥10</w:t>
      </w:r>
      <w:r w:rsidRPr="008B5BCE">
        <w:rPr>
          <w:rFonts w:ascii="Times New Roman" w:eastAsia="Times New Roman" w:hAnsi="Times New Roman" w:cs="Times New Roman"/>
          <w:sz w:val="24"/>
          <w:szCs w:val="24"/>
          <w:lang w:eastAsia="de-DE"/>
        </w:rPr>
        <w:t>, divided by age groups under and over 1 year with their respective median bile acid profile</w:t>
      </w:r>
      <w:r w:rsidRPr="00AD6C9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Ulcerative Colitis and Fatty liver/Adiposity are not shown, because there were no patients under 1 year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of age</w:t>
      </w:r>
      <w:r w:rsidRPr="00AD6C91"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</w:p>
    <w:p w14:paraId="7B84857B" w14:textId="77777777" w:rsidR="00592F77" w:rsidRPr="00AD6C91" w:rsidRDefault="00592F77" w:rsidP="00592F7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AD6C91">
        <w:rPr>
          <w:rFonts w:ascii="Times New Roman" w:eastAsia="Times New Roman" w:hAnsi="Times New Roman" w:cs="Times New Roman"/>
          <w:sz w:val="24"/>
          <w:szCs w:val="24"/>
          <w:lang w:eastAsia="de-DE"/>
        </w:rPr>
        <w:t>orange = glycine-conjugated, grey = taurine-conjugated, blue = unconjugated BAs</w:t>
      </w:r>
    </w:p>
    <w:p w14:paraId="2601C236" w14:textId="77777777" w:rsidR="00592F77" w:rsidRDefault="00592F77" w:rsidP="00592F7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AD6C9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Created with </w:t>
      </w:r>
      <w:proofErr w:type="spellStart"/>
      <w:r w:rsidRPr="00AD6C91">
        <w:rPr>
          <w:rFonts w:ascii="Times New Roman" w:eastAsia="Times New Roman" w:hAnsi="Times New Roman" w:cs="Times New Roman"/>
          <w:sz w:val="24"/>
          <w:szCs w:val="24"/>
          <w:lang w:eastAsia="de-DE"/>
        </w:rPr>
        <w:t>Graphpad</w:t>
      </w:r>
      <w:proofErr w:type="spellEnd"/>
      <w:r w:rsidRPr="00AD6C91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Prism and Adobe Illustrator software</w:t>
      </w:r>
    </w:p>
    <w:p w14:paraId="3F1F6ECC" w14:textId="77777777" w:rsidR="005710AE" w:rsidRPr="00033B8F" w:rsidRDefault="005710AE" w:rsidP="0033026C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sectPr w:rsidR="005710AE" w:rsidRPr="00033B8F" w:rsidSect="008865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818D0" w14:textId="77777777" w:rsidR="00F96DE1" w:rsidRDefault="00F96DE1" w:rsidP="00886533">
      <w:pPr>
        <w:spacing w:after="0" w:line="240" w:lineRule="auto"/>
      </w:pPr>
      <w:r>
        <w:separator/>
      </w:r>
    </w:p>
  </w:endnote>
  <w:endnote w:type="continuationSeparator" w:id="0">
    <w:p w14:paraId="3F80635D" w14:textId="77777777" w:rsidR="00F96DE1" w:rsidRDefault="00F96DE1" w:rsidP="00886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1511423"/>
      <w:docPartObj>
        <w:docPartGallery w:val="Page Numbers (Bottom of Page)"/>
        <w:docPartUnique/>
      </w:docPartObj>
    </w:sdtPr>
    <w:sdtContent>
      <w:p w14:paraId="21DC98C7" w14:textId="5A9B634A" w:rsidR="00DD409D" w:rsidRDefault="00DD409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46AC">
          <w:rPr>
            <w:noProof/>
          </w:rPr>
          <w:t>2</w:t>
        </w:r>
        <w:r>
          <w:fldChar w:fldCharType="end"/>
        </w:r>
      </w:p>
    </w:sdtContent>
  </w:sdt>
  <w:p w14:paraId="17524CC0" w14:textId="77777777" w:rsidR="00DD409D" w:rsidRDefault="00DD40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BE5A3" w14:textId="77777777" w:rsidR="00F96DE1" w:rsidRDefault="00F96DE1" w:rsidP="00886533">
      <w:pPr>
        <w:spacing w:after="0" w:line="240" w:lineRule="auto"/>
      </w:pPr>
      <w:r>
        <w:separator/>
      </w:r>
    </w:p>
  </w:footnote>
  <w:footnote w:type="continuationSeparator" w:id="0">
    <w:p w14:paraId="0A3DC70C" w14:textId="77777777" w:rsidR="00F96DE1" w:rsidRDefault="00F96DE1" w:rsidP="008865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5B4865" w14:textId="4F750B0C" w:rsidR="00DD409D" w:rsidRPr="00810422" w:rsidRDefault="00DD409D" w:rsidP="00810422">
    <w:pPr>
      <w:spacing w:line="480" w:lineRule="auto"/>
      <w:jc w:val="both"/>
      <w:rPr>
        <w:rFonts w:ascii="Arial" w:hAnsi="Arial" w:cs="Arial"/>
        <w:b/>
        <w:bCs/>
        <w:color w:val="000000" w:themeColor="text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8C8E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5BC74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25497F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54EA03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670E2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98E9FC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5C431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2B826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14621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683D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437E45"/>
    <w:multiLevelType w:val="hybridMultilevel"/>
    <w:tmpl w:val="1C72BE0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3542503">
    <w:abstractNumId w:val="10"/>
  </w:num>
  <w:num w:numId="2" w16cid:durableId="732461584">
    <w:abstractNumId w:val="9"/>
  </w:num>
  <w:num w:numId="3" w16cid:durableId="1425030728">
    <w:abstractNumId w:val="7"/>
  </w:num>
  <w:num w:numId="4" w16cid:durableId="17701240">
    <w:abstractNumId w:val="6"/>
  </w:num>
  <w:num w:numId="5" w16cid:durableId="1877228916">
    <w:abstractNumId w:val="5"/>
  </w:num>
  <w:num w:numId="6" w16cid:durableId="1863592771">
    <w:abstractNumId w:val="4"/>
  </w:num>
  <w:num w:numId="7" w16cid:durableId="1532380264">
    <w:abstractNumId w:val="8"/>
  </w:num>
  <w:num w:numId="8" w16cid:durableId="710375197">
    <w:abstractNumId w:val="3"/>
  </w:num>
  <w:num w:numId="9" w16cid:durableId="1185368760">
    <w:abstractNumId w:val="2"/>
  </w:num>
  <w:num w:numId="10" w16cid:durableId="2023506147">
    <w:abstractNumId w:val="1"/>
  </w:num>
  <w:num w:numId="11" w16cid:durableId="103892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81"/>
  <w:drawingGridVerticalSpacing w:val="18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dds92fofrstkext0jvwra8d9wvsfwvxfvx&quot;&gt;EndNote Library LPP&lt;record-ids&gt;&lt;item&gt;17&lt;/item&gt;&lt;/record-ids&gt;&lt;/item&gt;&lt;/Libraries&gt;"/>
  </w:docVars>
  <w:rsids>
    <w:rsidRoot w:val="00643BBC"/>
    <w:rsid w:val="00006DDF"/>
    <w:rsid w:val="0001161A"/>
    <w:rsid w:val="00031AA7"/>
    <w:rsid w:val="00033B8F"/>
    <w:rsid w:val="00057410"/>
    <w:rsid w:val="00064D23"/>
    <w:rsid w:val="0006632C"/>
    <w:rsid w:val="00072036"/>
    <w:rsid w:val="00080A48"/>
    <w:rsid w:val="000823A2"/>
    <w:rsid w:val="00082D6C"/>
    <w:rsid w:val="00084AC5"/>
    <w:rsid w:val="00090D7A"/>
    <w:rsid w:val="000B0A21"/>
    <w:rsid w:val="000B34D2"/>
    <w:rsid w:val="000E5688"/>
    <w:rsid w:val="000F4D78"/>
    <w:rsid w:val="00106C90"/>
    <w:rsid w:val="00114DB0"/>
    <w:rsid w:val="001312A7"/>
    <w:rsid w:val="00140BEB"/>
    <w:rsid w:val="0015151A"/>
    <w:rsid w:val="00157F9A"/>
    <w:rsid w:val="00167E2A"/>
    <w:rsid w:val="00173D45"/>
    <w:rsid w:val="00177EDC"/>
    <w:rsid w:val="00181ABB"/>
    <w:rsid w:val="0018760B"/>
    <w:rsid w:val="001A3AB4"/>
    <w:rsid w:val="001B11C3"/>
    <w:rsid w:val="001B3EE2"/>
    <w:rsid w:val="001B6E21"/>
    <w:rsid w:val="001D0688"/>
    <w:rsid w:val="001D556D"/>
    <w:rsid w:val="00236F06"/>
    <w:rsid w:val="002560E7"/>
    <w:rsid w:val="00263066"/>
    <w:rsid w:val="0027743D"/>
    <w:rsid w:val="002D2004"/>
    <w:rsid w:val="002D7A78"/>
    <w:rsid w:val="002F496B"/>
    <w:rsid w:val="00310070"/>
    <w:rsid w:val="00313A04"/>
    <w:rsid w:val="00314B92"/>
    <w:rsid w:val="003264F0"/>
    <w:rsid w:val="0033026C"/>
    <w:rsid w:val="00333CE3"/>
    <w:rsid w:val="00343CBE"/>
    <w:rsid w:val="00365B75"/>
    <w:rsid w:val="00366D98"/>
    <w:rsid w:val="003713DE"/>
    <w:rsid w:val="0038277F"/>
    <w:rsid w:val="00385242"/>
    <w:rsid w:val="0039640F"/>
    <w:rsid w:val="003A4598"/>
    <w:rsid w:val="003B31C8"/>
    <w:rsid w:val="003B55EC"/>
    <w:rsid w:val="003B7CAD"/>
    <w:rsid w:val="003C3583"/>
    <w:rsid w:val="003D2C08"/>
    <w:rsid w:val="003D400A"/>
    <w:rsid w:val="003D4DD8"/>
    <w:rsid w:val="003E41E3"/>
    <w:rsid w:val="004139DE"/>
    <w:rsid w:val="00420C7D"/>
    <w:rsid w:val="004328C4"/>
    <w:rsid w:val="004508F7"/>
    <w:rsid w:val="0046129E"/>
    <w:rsid w:val="00472D5D"/>
    <w:rsid w:val="0047690C"/>
    <w:rsid w:val="0049384A"/>
    <w:rsid w:val="004B1494"/>
    <w:rsid w:val="004C22B3"/>
    <w:rsid w:val="004C28A3"/>
    <w:rsid w:val="0050355E"/>
    <w:rsid w:val="00504F70"/>
    <w:rsid w:val="00506AAD"/>
    <w:rsid w:val="00524DCE"/>
    <w:rsid w:val="00531392"/>
    <w:rsid w:val="00544229"/>
    <w:rsid w:val="0056612F"/>
    <w:rsid w:val="00567CAA"/>
    <w:rsid w:val="005710AE"/>
    <w:rsid w:val="00575326"/>
    <w:rsid w:val="00587C08"/>
    <w:rsid w:val="00592F77"/>
    <w:rsid w:val="005A7BDC"/>
    <w:rsid w:val="005B25C6"/>
    <w:rsid w:val="005B4D63"/>
    <w:rsid w:val="005E0824"/>
    <w:rsid w:val="005E16AB"/>
    <w:rsid w:val="00600E10"/>
    <w:rsid w:val="00602AC0"/>
    <w:rsid w:val="00622A87"/>
    <w:rsid w:val="00642C4B"/>
    <w:rsid w:val="00643BBC"/>
    <w:rsid w:val="006522B2"/>
    <w:rsid w:val="00677D2F"/>
    <w:rsid w:val="006810B1"/>
    <w:rsid w:val="006A460C"/>
    <w:rsid w:val="006A51C3"/>
    <w:rsid w:val="006C054D"/>
    <w:rsid w:val="006D7064"/>
    <w:rsid w:val="006E1C94"/>
    <w:rsid w:val="006F24A6"/>
    <w:rsid w:val="00732E52"/>
    <w:rsid w:val="007479EB"/>
    <w:rsid w:val="00750C0B"/>
    <w:rsid w:val="0076006C"/>
    <w:rsid w:val="00770FDE"/>
    <w:rsid w:val="00772D55"/>
    <w:rsid w:val="00796F12"/>
    <w:rsid w:val="007972FB"/>
    <w:rsid w:val="007A15FE"/>
    <w:rsid w:val="007A4E41"/>
    <w:rsid w:val="007A6620"/>
    <w:rsid w:val="007A7658"/>
    <w:rsid w:val="007A7DBB"/>
    <w:rsid w:val="007D2B6C"/>
    <w:rsid w:val="00810422"/>
    <w:rsid w:val="00814856"/>
    <w:rsid w:val="008225C1"/>
    <w:rsid w:val="00823C61"/>
    <w:rsid w:val="0084435F"/>
    <w:rsid w:val="00845C86"/>
    <w:rsid w:val="00846A80"/>
    <w:rsid w:val="00852F39"/>
    <w:rsid w:val="0086786E"/>
    <w:rsid w:val="008721AB"/>
    <w:rsid w:val="00886533"/>
    <w:rsid w:val="00893628"/>
    <w:rsid w:val="0089585D"/>
    <w:rsid w:val="008963B8"/>
    <w:rsid w:val="008B004B"/>
    <w:rsid w:val="008B402B"/>
    <w:rsid w:val="008B5BCE"/>
    <w:rsid w:val="008D25E2"/>
    <w:rsid w:val="008E0D2C"/>
    <w:rsid w:val="008E7264"/>
    <w:rsid w:val="008E7462"/>
    <w:rsid w:val="008F7C54"/>
    <w:rsid w:val="00901E75"/>
    <w:rsid w:val="0091319C"/>
    <w:rsid w:val="00923765"/>
    <w:rsid w:val="00965070"/>
    <w:rsid w:val="00966D0D"/>
    <w:rsid w:val="009956AD"/>
    <w:rsid w:val="009A0754"/>
    <w:rsid w:val="009A3F53"/>
    <w:rsid w:val="009B2BE8"/>
    <w:rsid w:val="009B6AEA"/>
    <w:rsid w:val="009E6229"/>
    <w:rsid w:val="00A06E11"/>
    <w:rsid w:val="00A134C1"/>
    <w:rsid w:val="00A15C15"/>
    <w:rsid w:val="00A45B00"/>
    <w:rsid w:val="00A573DC"/>
    <w:rsid w:val="00A575BB"/>
    <w:rsid w:val="00A77025"/>
    <w:rsid w:val="00A900F8"/>
    <w:rsid w:val="00AD6C91"/>
    <w:rsid w:val="00AE3321"/>
    <w:rsid w:val="00AF3118"/>
    <w:rsid w:val="00AF5EE8"/>
    <w:rsid w:val="00B05DF0"/>
    <w:rsid w:val="00B12FF1"/>
    <w:rsid w:val="00B20682"/>
    <w:rsid w:val="00B23721"/>
    <w:rsid w:val="00B241A3"/>
    <w:rsid w:val="00B26F19"/>
    <w:rsid w:val="00B31043"/>
    <w:rsid w:val="00B34A3A"/>
    <w:rsid w:val="00B35EB0"/>
    <w:rsid w:val="00B64C83"/>
    <w:rsid w:val="00B677F7"/>
    <w:rsid w:val="00B72631"/>
    <w:rsid w:val="00B874A8"/>
    <w:rsid w:val="00B962E7"/>
    <w:rsid w:val="00BD3564"/>
    <w:rsid w:val="00BD41D4"/>
    <w:rsid w:val="00BE0863"/>
    <w:rsid w:val="00BE5EC6"/>
    <w:rsid w:val="00C01E2C"/>
    <w:rsid w:val="00C04C42"/>
    <w:rsid w:val="00C32594"/>
    <w:rsid w:val="00C33479"/>
    <w:rsid w:val="00C42D0E"/>
    <w:rsid w:val="00C46611"/>
    <w:rsid w:val="00C6711F"/>
    <w:rsid w:val="00C77836"/>
    <w:rsid w:val="00C82935"/>
    <w:rsid w:val="00C842AD"/>
    <w:rsid w:val="00C860D1"/>
    <w:rsid w:val="00C9796A"/>
    <w:rsid w:val="00CA5A88"/>
    <w:rsid w:val="00CB08A5"/>
    <w:rsid w:val="00CB0F09"/>
    <w:rsid w:val="00CC2719"/>
    <w:rsid w:val="00CC2FED"/>
    <w:rsid w:val="00CC6949"/>
    <w:rsid w:val="00CE6510"/>
    <w:rsid w:val="00D00D60"/>
    <w:rsid w:val="00D06021"/>
    <w:rsid w:val="00D16D6A"/>
    <w:rsid w:val="00D172CD"/>
    <w:rsid w:val="00D3122C"/>
    <w:rsid w:val="00D40331"/>
    <w:rsid w:val="00D43289"/>
    <w:rsid w:val="00D43E36"/>
    <w:rsid w:val="00D67BBA"/>
    <w:rsid w:val="00D71454"/>
    <w:rsid w:val="00D82D53"/>
    <w:rsid w:val="00DA7D11"/>
    <w:rsid w:val="00DB46AC"/>
    <w:rsid w:val="00DB510D"/>
    <w:rsid w:val="00DC48A2"/>
    <w:rsid w:val="00DD409D"/>
    <w:rsid w:val="00DE0B21"/>
    <w:rsid w:val="00DE1251"/>
    <w:rsid w:val="00DE3CA0"/>
    <w:rsid w:val="00DE42E5"/>
    <w:rsid w:val="00DF607C"/>
    <w:rsid w:val="00E13047"/>
    <w:rsid w:val="00E20905"/>
    <w:rsid w:val="00E2094D"/>
    <w:rsid w:val="00E27D67"/>
    <w:rsid w:val="00E34AD2"/>
    <w:rsid w:val="00E43E75"/>
    <w:rsid w:val="00E46540"/>
    <w:rsid w:val="00E506C8"/>
    <w:rsid w:val="00E61D11"/>
    <w:rsid w:val="00E9660A"/>
    <w:rsid w:val="00EA2543"/>
    <w:rsid w:val="00EA4642"/>
    <w:rsid w:val="00EA6FDE"/>
    <w:rsid w:val="00EA7DDF"/>
    <w:rsid w:val="00EB0594"/>
    <w:rsid w:val="00EB3915"/>
    <w:rsid w:val="00EC0676"/>
    <w:rsid w:val="00EC389B"/>
    <w:rsid w:val="00EC6B2F"/>
    <w:rsid w:val="00EE18B4"/>
    <w:rsid w:val="00EE6C62"/>
    <w:rsid w:val="00F02CA6"/>
    <w:rsid w:val="00F05297"/>
    <w:rsid w:val="00F07555"/>
    <w:rsid w:val="00F12071"/>
    <w:rsid w:val="00F13A24"/>
    <w:rsid w:val="00F34F84"/>
    <w:rsid w:val="00F45A16"/>
    <w:rsid w:val="00F52EF0"/>
    <w:rsid w:val="00F61666"/>
    <w:rsid w:val="00F61EA7"/>
    <w:rsid w:val="00F63171"/>
    <w:rsid w:val="00F641E7"/>
    <w:rsid w:val="00F66A8B"/>
    <w:rsid w:val="00F75B60"/>
    <w:rsid w:val="00F77D19"/>
    <w:rsid w:val="00F96DE1"/>
    <w:rsid w:val="00FC03C9"/>
    <w:rsid w:val="00FE42B3"/>
    <w:rsid w:val="00FF1A4B"/>
    <w:rsid w:val="00FF278D"/>
    <w:rsid w:val="00FF2953"/>
    <w:rsid w:val="00FF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442DFE"/>
  <w15:chartTrackingRefBased/>
  <w15:docId w15:val="{914A6E73-BF13-457B-BA04-1E349F868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8B5BCE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90D7A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90D7A"/>
    <w:pPr>
      <w:keepNext/>
      <w:keepLines/>
      <w:spacing w:before="120" w:after="120" w:line="480" w:lineRule="auto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F52E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3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mesNew">
    <w:name w:val="Times New"/>
    <w:link w:val="TimesNewZchn"/>
    <w:rsid w:val="009B6AEA"/>
    <w:pPr>
      <w:spacing w:after="0" w:line="240" w:lineRule="auto"/>
    </w:pPr>
    <w:rPr>
      <w:rFonts w:ascii="Times New Roman" w:hAnsi="Times New Roman"/>
      <w:szCs w:val="24"/>
    </w:rPr>
  </w:style>
  <w:style w:type="table" w:styleId="EinfacheTabelle1">
    <w:name w:val="Plain Table 1"/>
    <w:basedOn w:val="NormaleTabelle"/>
    <w:uiPriority w:val="41"/>
    <w:rsid w:val="009B6AE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mesNewZchn">
    <w:name w:val="Times New Zchn"/>
    <w:basedOn w:val="Absatz-Standardschriftart"/>
    <w:link w:val="TimesNew"/>
    <w:rsid w:val="009B6AEA"/>
    <w:rPr>
      <w:rFonts w:ascii="Times New Roman" w:hAnsi="Times New Roman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7D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7D6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7D6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7D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7D6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D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D6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E506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506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506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506C8"/>
    <w:rPr>
      <w:rFonts w:ascii="Calibri" w:hAnsi="Calibri" w:cs="Calibri"/>
      <w:noProof/>
      <w:lang w:val="en-US"/>
    </w:rPr>
  </w:style>
  <w:style w:type="paragraph" w:styleId="StandardWeb">
    <w:name w:val="Normal (Web)"/>
    <w:basedOn w:val="Standard"/>
    <w:uiPriority w:val="99"/>
    <w:unhideWhenUsed/>
    <w:rsid w:val="000E5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90D7A"/>
    <w:rPr>
      <w:rFonts w:ascii="Arial" w:eastAsiaTheme="majorEastAsia" w:hAnsi="Arial" w:cstheme="majorBidi"/>
      <w:b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0E5688"/>
    <w:pPr>
      <w:spacing w:before="480" w:line="276" w:lineRule="auto"/>
      <w:outlineLvl w:val="9"/>
    </w:pPr>
    <w:rPr>
      <w:b w:val="0"/>
      <w:bCs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0E5688"/>
    <w:pPr>
      <w:tabs>
        <w:tab w:val="left" w:pos="480"/>
        <w:tab w:val="right" w:leader="dot" w:pos="9056"/>
      </w:tabs>
      <w:spacing w:before="240" w:after="120" w:line="240" w:lineRule="auto"/>
    </w:pPr>
    <w:rPr>
      <w:b/>
      <w:bC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8B5BCE"/>
    <w:pPr>
      <w:tabs>
        <w:tab w:val="left" w:pos="709"/>
        <w:tab w:val="right" w:leader="dot" w:pos="9056"/>
      </w:tabs>
      <w:spacing w:before="120" w:after="0" w:line="240" w:lineRule="auto"/>
      <w:ind w:left="240"/>
    </w:pPr>
    <w:rPr>
      <w:rFonts w:ascii="Times New Roman" w:eastAsiaTheme="majorEastAsia" w:hAnsi="Times New Roman" w:cs="Times New Roman"/>
      <w:b/>
      <w:i/>
      <w:iCs/>
      <w:noProof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E5688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90D7A"/>
    <w:rPr>
      <w:rFonts w:ascii="Arial" w:eastAsiaTheme="majorEastAsia" w:hAnsi="Arial" w:cstheme="majorBidi"/>
      <w:b/>
      <w:color w:val="000000" w:themeColor="text1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886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6533"/>
  </w:style>
  <w:style w:type="paragraph" w:styleId="Fuzeile">
    <w:name w:val="footer"/>
    <w:basedOn w:val="Standard"/>
    <w:link w:val="FuzeileZchn"/>
    <w:uiPriority w:val="99"/>
    <w:unhideWhenUsed/>
    <w:rsid w:val="008865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6533"/>
  </w:style>
  <w:style w:type="paragraph" w:styleId="Listenabsatz">
    <w:name w:val="List Paragraph"/>
    <w:basedOn w:val="Standard"/>
    <w:uiPriority w:val="34"/>
    <w:rsid w:val="00DA7D11"/>
    <w:pPr>
      <w:ind w:left="720"/>
      <w:contextualSpacing/>
    </w:pPr>
  </w:style>
  <w:style w:type="paragraph" w:customStyle="1" w:styleId="NormalerText">
    <w:name w:val="Normaler Text"/>
    <w:link w:val="NormalerTextZchn"/>
    <w:qFormat/>
    <w:rsid w:val="00E20905"/>
    <w:pPr>
      <w:spacing w:after="0" w:line="480" w:lineRule="auto"/>
      <w:jc w:val="both"/>
    </w:pPr>
    <w:rPr>
      <w:rFonts w:ascii="Arial" w:hAnsi="Arial" w:cs="Arial"/>
      <w:color w:val="000000" w:themeColor="text1"/>
      <w:lang w:val="en-GB"/>
    </w:rPr>
  </w:style>
  <w:style w:type="paragraph" w:customStyle="1" w:styleId="Kleineberschrift">
    <w:name w:val="Kleine Überschrift"/>
    <w:basedOn w:val="Standard"/>
    <w:link w:val="KleineberschriftZchn"/>
    <w:rsid w:val="00E20905"/>
    <w:pPr>
      <w:spacing w:after="0" w:line="480" w:lineRule="auto"/>
    </w:pPr>
    <w:rPr>
      <w:rFonts w:ascii="Arial" w:hAnsi="Arial" w:cs="Arial"/>
      <w:b/>
      <w:color w:val="000000" w:themeColor="text1"/>
      <w:lang w:val="en-GB"/>
    </w:rPr>
  </w:style>
  <w:style w:type="character" w:customStyle="1" w:styleId="NormalerTextZchn">
    <w:name w:val="Normaler Text Zchn"/>
    <w:basedOn w:val="Absatz-Standardschriftart"/>
    <w:link w:val="NormalerText"/>
    <w:rsid w:val="00E20905"/>
    <w:rPr>
      <w:rFonts w:ascii="Arial" w:hAnsi="Arial" w:cs="Arial"/>
      <w:color w:val="000000" w:themeColor="text1"/>
      <w:lang w:val="en-GB"/>
    </w:rPr>
  </w:style>
  <w:style w:type="character" w:customStyle="1" w:styleId="KleineberschriftZchn">
    <w:name w:val="Kleine Überschrift Zchn"/>
    <w:basedOn w:val="Absatz-Standardschriftart"/>
    <w:link w:val="Kleineberschrift"/>
    <w:rsid w:val="00E20905"/>
    <w:rPr>
      <w:rFonts w:ascii="Arial" w:hAnsi="Arial" w:cs="Arial"/>
      <w:b/>
      <w:color w:val="000000" w:themeColor="text1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52EF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FetterTextnachTabelle">
    <w:name w:val="Fetter Text nach Tabelle"/>
    <w:basedOn w:val="NormalerText"/>
    <w:qFormat/>
    <w:rsid w:val="00F52EF0"/>
    <w:pPr>
      <w:spacing w:before="24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3D487-08A3-4211-B69A-19D3BA643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3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Alexandra</dc:creator>
  <cp:keywords/>
  <dc:description/>
  <cp:lastModifiedBy>Linz, Katja</cp:lastModifiedBy>
  <cp:revision>71</cp:revision>
  <cp:lastPrinted>2020-06-24T07:48:00Z</cp:lastPrinted>
  <dcterms:created xsi:type="dcterms:W3CDTF">2022-08-31T13:34:00Z</dcterms:created>
  <dcterms:modified xsi:type="dcterms:W3CDTF">2025-11-10T15:17:00Z</dcterms:modified>
</cp:coreProperties>
</file>